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6E949" w14:textId="554BD8F4" w:rsidR="00D75234" w:rsidRPr="00FA101B" w:rsidRDefault="003B1B26" w:rsidP="00A34D75">
      <w:pPr>
        <w:rPr>
          <w:rFonts w:ascii="Arial" w:hAnsi="Arial" w:cs="Arial"/>
          <w:b/>
          <w:i/>
          <w:sz w:val="20"/>
          <w:szCs w:val="20"/>
        </w:rPr>
      </w:pPr>
      <w:r w:rsidRPr="00FA101B">
        <w:rPr>
          <w:rFonts w:ascii="Arial" w:hAnsi="Arial" w:cs="Arial"/>
          <w:b/>
          <w:bCs/>
          <w:i/>
          <w:iCs/>
          <w:sz w:val="20"/>
          <w:szCs w:val="20"/>
        </w:rPr>
        <w:t>Supplement</w:t>
      </w:r>
      <w:r w:rsidR="00564111">
        <w:rPr>
          <w:rFonts w:ascii="Arial" w:hAnsi="Arial" w:cs="Arial"/>
          <w:b/>
          <w:bCs/>
          <w:i/>
          <w:iCs/>
          <w:sz w:val="20"/>
          <w:szCs w:val="20"/>
        </w:rPr>
        <w:t>al</w:t>
      </w:r>
      <w:r w:rsidRPr="00FA101B">
        <w:rPr>
          <w:rFonts w:ascii="Arial" w:hAnsi="Arial" w:cs="Arial"/>
          <w:b/>
          <w:bCs/>
          <w:i/>
          <w:iCs/>
          <w:sz w:val="20"/>
          <w:szCs w:val="20"/>
        </w:rPr>
        <w:t xml:space="preserve"> Table 1.</w:t>
      </w:r>
      <w:r w:rsidRPr="00FA101B">
        <w:rPr>
          <w:rFonts w:ascii="Arial" w:hAnsi="Arial" w:cs="Arial"/>
          <w:sz w:val="20"/>
          <w:szCs w:val="20"/>
        </w:rPr>
        <w:t xml:space="preserve"> </w:t>
      </w:r>
      <w:r w:rsidRPr="00FA101B">
        <w:rPr>
          <w:rFonts w:ascii="Arial" w:hAnsi="Arial" w:cs="Arial"/>
          <w:b/>
          <w:bCs/>
          <w:sz w:val="20"/>
          <w:szCs w:val="20"/>
        </w:rPr>
        <w:t>List of radiomic features extracted using feature analysis model</w:t>
      </w:r>
    </w:p>
    <w:p w14:paraId="0DF2209D" w14:textId="77777777" w:rsidR="005A6F29" w:rsidRPr="00FA101B" w:rsidRDefault="005A6F29" w:rsidP="00A34D75">
      <w:pPr>
        <w:rPr>
          <w:rFonts w:ascii="Arial" w:hAnsi="Arial" w:cs="Arial"/>
          <w:sz w:val="20"/>
          <w:szCs w:val="20"/>
        </w:rPr>
      </w:pPr>
    </w:p>
    <w:tbl>
      <w:tblPr>
        <w:tblStyle w:val="11"/>
        <w:tblW w:w="9634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2693"/>
        <w:gridCol w:w="5103"/>
      </w:tblGrid>
      <w:tr w:rsidR="00966C31" w:rsidRPr="00FA101B" w14:paraId="30894B83" w14:textId="77777777" w:rsidTr="007E01DD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5FA3F2F1" w14:textId="5F7EC2F8" w:rsidR="005A6F29" w:rsidRPr="00FA101B" w:rsidRDefault="005A6F29">
            <w:pPr>
              <w:rPr>
                <w:rFonts w:ascii="Arial" w:hAnsi="Arial" w:cs="Arial"/>
                <w:sz w:val="20"/>
                <w:szCs w:val="20"/>
              </w:rPr>
            </w:pPr>
            <w:r w:rsidRPr="00FA101B">
              <w:rPr>
                <w:rFonts w:ascii="Arial" w:hAnsi="Arial" w:cs="Arial"/>
                <w:sz w:val="20"/>
                <w:szCs w:val="20"/>
              </w:rPr>
              <w:t xml:space="preserve">Category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FABF94B" w14:textId="76FD08CF" w:rsidR="005A6F29" w:rsidRPr="00FA101B" w:rsidRDefault="005A6F29">
            <w:pPr>
              <w:rPr>
                <w:rFonts w:ascii="Arial" w:hAnsi="Arial" w:cs="Arial"/>
                <w:sz w:val="20"/>
                <w:szCs w:val="20"/>
              </w:rPr>
            </w:pPr>
            <w:r w:rsidRPr="00FA101B">
              <w:rPr>
                <w:rFonts w:ascii="Arial" w:hAnsi="Arial" w:cs="Arial"/>
                <w:sz w:val="20"/>
                <w:szCs w:val="20"/>
              </w:rPr>
              <w:t>Class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738781BE" w14:textId="6DF76FCC" w:rsidR="005A6F29" w:rsidRPr="00FA101B" w:rsidRDefault="00F322DD">
            <w:pPr>
              <w:rPr>
                <w:rFonts w:ascii="Arial" w:hAnsi="Arial" w:cs="Arial"/>
                <w:sz w:val="20"/>
                <w:szCs w:val="20"/>
              </w:rPr>
            </w:pPr>
            <w:r w:rsidRPr="00FA101B">
              <w:rPr>
                <w:rFonts w:ascii="Arial" w:hAnsi="Arial" w:cs="Arial"/>
                <w:sz w:val="20"/>
                <w:szCs w:val="20"/>
              </w:rPr>
              <w:t>Details</w:t>
            </w:r>
          </w:p>
        </w:tc>
      </w:tr>
      <w:tr w:rsidR="00966C31" w:rsidRPr="00FA101B" w14:paraId="228CBC49" w14:textId="77777777" w:rsidTr="007E01DD">
        <w:tc>
          <w:tcPr>
            <w:tcW w:w="1838" w:type="dxa"/>
            <w:vMerge w:val="restart"/>
            <w:tcBorders>
              <w:top w:val="single" w:sz="4" w:space="0" w:color="auto"/>
            </w:tcBorders>
          </w:tcPr>
          <w:p w14:paraId="1E22B33D" w14:textId="5D506F26" w:rsidR="005A6F29" w:rsidRPr="00FA101B" w:rsidRDefault="005A6F29" w:rsidP="00966C3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A101B">
              <w:rPr>
                <w:rFonts w:ascii="Arial" w:hAnsi="Arial" w:cs="Arial"/>
                <w:sz w:val="20"/>
                <w:szCs w:val="20"/>
              </w:rPr>
              <w:t>Shap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442EC0D" w14:textId="569C0417" w:rsidR="005A6F29" w:rsidRPr="00FA101B" w:rsidRDefault="005A6F29">
            <w:pPr>
              <w:rPr>
                <w:rFonts w:ascii="Arial" w:hAnsi="Arial" w:cs="Arial"/>
                <w:sz w:val="20"/>
                <w:szCs w:val="20"/>
              </w:rPr>
            </w:pPr>
            <w:r w:rsidRPr="00FA101B">
              <w:rPr>
                <w:rFonts w:ascii="Arial" w:hAnsi="Arial" w:cs="Arial"/>
                <w:sz w:val="20"/>
                <w:szCs w:val="20"/>
              </w:rPr>
              <w:t>Irregular shape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06666DBE" w14:textId="2B5C3B31" w:rsidR="005A6F29" w:rsidRPr="007E01DD" w:rsidRDefault="00F322DD">
            <w:pPr>
              <w:rPr>
                <w:rFonts w:ascii="Arial" w:hAnsi="Arial" w:cs="Arial"/>
                <w:sz w:val="18"/>
                <w:szCs w:val="18"/>
              </w:rPr>
            </w:pPr>
            <w:r w:rsidRPr="007E01DD">
              <w:rPr>
                <w:rFonts w:ascii="Arial" w:hAnsi="Arial" w:cs="Arial"/>
                <w:sz w:val="18"/>
                <w:szCs w:val="18"/>
              </w:rPr>
              <w:t xml:space="preserve">The quality of not being regular in </w:t>
            </w:r>
            <w:r w:rsidR="0022646C" w:rsidRPr="007E01DD">
              <w:rPr>
                <w:rFonts w:ascii="Arial" w:hAnsi="Arial" w:cs="Arial"/>
                <w:sz w:val="18"/>
                <w:szCs w:val="18"/>
              </w:rPr>
              <w:t xml:space="preserve">nodular </w:t>
            </w:r>
            <w:r w:rsidRPr="007E01DD">
              <w:rPr>
                <w:rFonts w:ascii="Arial" w:hAnsi="Arial" w:cs="Arial"/>
                <w:sz w:val="18"/>
                <w:szCs w:val="18"/>
              </w:rPr>
              <w:t>shape</w:t>
            </w:r>
          </w:p>
        </w:tc>
      </w:tr>
      <w:tr w:rsidR="00966C31" w:rsidRPr="00FA101B" w14:paraId="397091D0" w14:textId="77777777" w:rsidTr="007E01DD">
        <w:tc>
          <w:tcPr>
            <w:tcW w:w="1838" w:type="dxa"/>
            <w:vMerge/>
          </w:tcPr>
          <w:p w14:paraId="0C200115" w14:textId="77777777" w:rsidR="005A6F29" w:rsidRPr="00FA101B" w:rsidRDefault="005A6F29" w:rsidP="00966C3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2D63DD3" w14:textId="210B83FD" w:rsidR="005A6F29" w:rsidRPr="00FA101B" w:rsidRDefault="005A6F29">
            <w:pPr>
              <w:rPr>
                <w:rFonts w:ascii="Arial" w:hAnsi="Arial" w:cs="Arial"/>
                <w:sz w:val="20"/>
                <w:szCs w:val="20"/>
              </w:rPr>
            </w:pPr>
            <w:r w:rsidRPr="00FA101B">
              <w:rPr>
                <w:rFonts w:ascii="Arial" w:hAnsi="Arial" w:cs="Arial"/>
                <w:sz w:val="20"/>
                <w:szCs w:val="20"/>
              </w:rPr>
              <w:t>Round shape</w:t>
            </w:r>
          </w:p>
        </w:tc>
        <w:tc>
          <w:tcPr>
            <w:tcW w:w="5103" w:type="dxa"/>
          </w:tcPr>
          <w:p w14:paraId="300E8E29" w14:textId="064B9887" w:rsidR="005A6F29" w:rsidRPr="007E01DD" w:rsidRDefault="00F322DD">
            <w:pPr>
              <w:rPr>
                <w:rFonts w:ascii="Arial" w:hAnsi="Arial" w:cs="Arial"/>
                <w:sz w:val="18"/>
                <w:szCs w:val="18"/>
              </w:rPr>
            </w:pPr>
            <w:r w:rsidRPr="007E01DD">
              <w:rPr>
                <w:rFonts w:ascii="Arial" w:hAnsi="Arial" w:cs="Arial"/>
                <w:sz w:val="18"/>
                <w:szCs w:val="18"/>
              </w:rPr>
              <w:t>The quality of how closely the shape approaches that of a circle</w:t>
            </w:r>
          </w:p>
        </w:tc>
      </w:tr>
      <w:tr w:rsidR="00966C31" w:rsidRPr="00FA101B" w14:paraId="641490CA" w14:textId="77777777" w:rsidTr="007E01DD">
        <w:tc>
          <w:tcPr>
            <w:tcW w:w="1838" w:type="dxa"/>
            <w:vMerge/>
            <w:tcBorders>
              <w:bottom w:val="single" w:sz="4" w:space="0" w:color="auto"/>
            </w:tcBorders>
          </w:tcPr>
          <w:p w14:paraId="2E96A704" w14:textId="77777777" w:rsidR="005A6F29" w:rsidRPr="00FA101B" w:rsidRDefault="005A6F29" w:rsidP="00966C3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491FEBF" w14:textId="679AF904" w:rsidR="005A6F29" w:rsidRPr="00FA101B" w:rsidRDefault="00D8162F">
            <w:pPr>
              <w:rPr>
                <w:rFonts w:ascii="Arial" w:hAnsi="Arial" w:cs="Arial"/>
                <w:sz w:val="20"/>
                <w:szCs w:val="20"/>
              </w:rPr>
            </w:pPr>
            <w:r w:rsidRPr="00FA101B">
              <w:rPr>
                <w:rFonts w:ascii="Arial" w:hAnsi="Arial" w:cs="Arial"/>
                <w:sz w:val="20"/>
                <w:szCs w:val="20"/>
              </w:rPr>
              <w:t>Smooth shape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4FE6CB5D" w14:textId="09478C4F" w:rsidR="005A6F29" w:rsidRPr="007E01DD" w:rsidRDefault="00353F5F">
            <w:pPr>
              <w:rPr>
                <w:rFonts w:ascii="Arial" w:hAnsi="Arial" w:cs="Arial"/>
                <w:sz w:val="18"/>
                <w:szCs w:val="18"/>
              </w:rPr>
            </w:pPr>
            <w:r w:rsidRPr="007E01DD">
              <w:rPr>
                <w:rFonts w:ascii="Arial" w:hAnsi="Arial" w:cs="Arial"/>
                <w:sz w:val="18"/>
                <w:szCs w:val="18"/>
              </w:rPr>
              <w:t>A texture without roughness</w:t>
            </w:r>
          </w:p>
        </w:tc>
      </w:tr>
      <w:tr w:rsidR="00966C31" w:rsidRPr="00FA101B" w14:paraId="4E8BEC8B" w14:textId="77777777" w:rsidTr="007E01DD">
        <w:tc>
          <w:tcPr>
            <w:tcW w:w="1838" w:type="dxa"/>
            <w:vMerge w:val="restart"/>
            <w:tcBorders>
              <w:top w:val="single" w:sz="4" w:space="0" w:color="auto"/>
            </w:tcBorders>
          </w:tcPr>
          <w:p w14:paraId="040385B4" w14:textId="50F44587" w:rsidR="00D8162F" w:rsidRPr="00FA101B" w:rsidRDefault="00D8162F" w:rsidP="00966C3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A101B">
              <w:rPr>
                <w:rFonts w:ascii="Arial" w:hAnsi="Arial" w:cs="Arial"/>
                <w:sz w:val="20"/>
                <w:szCs w:val="20"/>
              </w:rPr>
              <w:t>Margin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62D0896" w14:textId="06215365" w:rsidR="00D8162F" w:rsidRPr="00FA101B" w:rsidRDefault="00D8162F">
            <w:pPr>
              <w:rPr>
                <w:rFonts w:ascii="Arial" w:hAnsi="Arial" w:cs="Arial"/>
                <w:sz w:val="20"/>
                <w:szCs w:val="20"/>
              </w:rPr>
            </w:pPr>
            <w:r w:rsidRPr="00FA101B">
              <w:rPr>
                <w:rFonts w:ascii="Arial" w:hAnsi="Arial" w:cs="Arial"/>
                <w:sz w:val="20"/>
                <w:szCs w:val="20"/>
              </w:rPr>
              <w:t>Clear boundary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58AF0CD3" w14:textId="106DB522" w:rsidR="00D8162F" w:rsidRPr="007E01DD" w:rsidRDefault="00163E77">
            <w:pPr>
              <w:rPr>
                <w:rFonts w:ascii="Arial" w:hAnsi="Arial" w:cs="Arial"/>
                <w:sz w:val="18"/>
                <w:szCs w:val="18"/>
              </w:rPr>
            </w:pPr>
            <w:r w:rsidRPr="007E01DD">
              <w:rPr>
                <w:rFonts w:ascii="Arial" w:hAnsi="Arial" w:cs="Arial"/>
                <w:sz w:val="18"/>
                <w:szCs w:val="18"/>
              </w:rPr>
              <w:t xml:space="preserve">The degree of clearness in </w:t>
            </w:r>
            <w:r w:rsidR="0022646C" w:rsidRPr="007E01DD">
              <w:rPr>
                <w:rFonts w:ascii="Arial" w:hAnsi="Arial" w:cs="Arial"/>
                <w:sz w:val="18"/>
                <w:szCs w:val="18"/>
              </w:rPr>
              <w:t xml:space="preserve">nodular </w:t>
            </w:r>
            <w:r w:rsidRPr="007E01DD">
              <w:rPr>
                <w:rFonts w:ascii="Arial" w:hAnsi="Arial" w:cs="Arial"/>
                <w:sz w:val="18"/>
                <w:szCs w:val="18"/>
              </w:rPr>
              <w:t xml:space="preserve">edge  </w:t>
            </w:r>
          </w:p>
        </w:tc>
      </w:tr>
      <w:tr w:rsidR="00966C31" w:rsidRPr="00FA101B" w14:paraId="71698903" w14:textId="77777777" w:rsidTr="007E01DD">
        <w:tc>
          <w:tcPr>
            <w:tcW w:w="1838" w:type="dxa"/>
            <w:vMerge/>
          </w:tcPr>
          <w:p w14:paraId="68FE6DEE" w14:textId="77777777" w:rsidR="00D8162F" w:rsidRPr="00FA101B" w:rsidRDefault="00D8162F" w:rsidP="00966C3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3CC30B6" w14:textId="4B9B3744" w:rsidR="00D8162F" w:rsidRPr="00FA101B" w:rsidRDefault="00D8162F">
            <w:pPr>
              <w:rPr>
                <w:rFonts w:ascii="Arial" w:hAnsi="Arial" w:cs="Arial"/>
                <w:sz w:val="20"/>
                <w:szCs w:val="20"/>
              </w:rPr>
            </w:pPr>
            <w:r w:rsidRPr="00FA101B">
              <w:rPr>
                <w:rFonts w:ascii="Arial" w:hAnsi="Arial" w:cs="Arial"/>
                <w:sz w:val="20"/>
                <w:szCs w:val="20"/>
              </w:rPr>
              <w:t>Irregular edge</w:t>
            </w:r>
          </w:p>
        </w:tc>
        <w:tc>
          <w:tcPr>
            <w:tcW w:w="5103" w:type="dxa"/>
          </w:tcPr>
          <w:p w14:paraId="4B756326" w14:textId="35F12D97" w:rsidR="00163E77" w:rsidRPr="007E01DD" w:rsidRDefault="00163E77">
            <w:pPr>
              <w:rPr>
                <w:rFonts w:ascii="Arial" w:hAnsi="Arial" w:cs="Arial"/>
                <w:sz w:val="18"/>
                <w:szCs w:val="18"/>
              </w:rPr>
            </w:pPr>
            <w:r w:rsidRPr="007E01DD">
              <w:rPr>
                <w:rFonts w:ascii="Arial" w:hAnsi="Arial" w:cs="Arial"/>
                <w:sz w:val="18"/>
                <w:szCs w:val="18"/>
              </w:rPr>
              <w:t>The degree</w:t>
            </w:r>
            <w:r w:rsidR="0022646C" w:rsidRPr="007E01DD">
              <w:rPr>
                <w:rFonts w:ascii="Arial" w:hAnsi="Arial" w:cs="Arial"/>
                <w:sz w:val="18"/>
                <w:szCs w:val="18"/>
              </w:rPr>
              <w:t xml:space="preserve"> of irregularity in nodular edge</w:t>
            </w:r>
          </w:p>
        </w:tc>
      </w:tr>
      <w:tr w:rsidR="00966C31" w:rsidRPr="00FA101B" w14:paraId="74EA1689" w14:textId="77777777" w:rsidTr="007E01DD">
        <w:tc>
          <w:tcPr>
            <w:tcW w:w="1838" w:type="dxa"/>
            <w:vMerge/>
          </w:tcPr>
          <w:p w14:paraId="6B60F2BC" w14:textId="77777777" w:rsidR="00D8162F" w:rsidRPr="00FA101B" w:rsidRDefault="00D8162F" w:rsidP="00966C3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14D1587" w14:textId="21EE270C" w:rsidR="00D8162F" w:rsidRPr="00FA101B" w:rsidRDefault="00D8162F">
            <w:pPr>
              <w:rPr>
                <w:rFonts w:ascii="Arial" w:hAnsi="Arial" w:cs="Arial"/>
                <w:sz w:val="20"/>
                <w:szCs w:val="20"/>
              </w:rPr>
            </w:pPr>
            <w:r w:rsidRPr="00FA101B">
              <w:rPr>
                <w:rFonts w:ascii="Arial" w:hAnsi="Arial" w:cs="Arial"/>
                <w:sz w:val="20"/>
                <w:szCs w:val="20"/>
              </w:rPr>
              <w:t>Serrated edge</w:t>
            </w:r>
          </w:p>
        </w:tc>
        <w:tc>
          <w:tcPr>
            <w:tcW w:w="5103" w:type="dxa"/>
          </w:tcPr>
          <w:p w14:paraId="053FA002" w14:textId="3212E12F" w:rsidR="00D8162F" w:rsidRPr="007E01DD" w:rsidRDefault="00353F5F">
            <w:pPr>
              <w:rPr>
                <w:rFonts w:ascii="Arial" w:hAnsi="Arial" w:cs="Arial"/>
                <w:sz w:val="18"/>
                <w:szCs w:val="18"/>
              </w:rPr>
            </w:pPr>
            <w:r w:rsidRPr="007E01DD">
              <w:rPr>
                <w:rFonts w:ascii="Arial" w:hAnsi="Arial" w:cs="Arial"/>
                <w:sz w:val="18"/>
                <w:szCs w:val="18"/>
              </w:rPr>
              <w:t xml:space="preserve">Having a notched edge or sawlike teeth in </w:t>
            </w:r>
            <w:r w:rsidR="0022646C" w:rsidRPr="007E01DD">
              <w:rPr>
                <w:rFonts w:ascii="Arial" w:hAnsi="Arial" w:cs="Arial"/>
                <w:sz w:val="18"/>
                <w:szCs w:val="18"/>
              </w:rPr>
              <w:t>nodular edge</w:t>
            </w:r>
          </w:p>
        </w:tc>
      </w:tr>
      <w:tr w:rsidR="00966C31" w:rsidRPr="00FA101B" w14:paraId="52AABBCB" w14:textId="77777777" w:rsidTr="007E01DD">
        <w:tc>
          <w:tcPr>
            <w:tcW w:w="1838" w:type="dxa"/>
            <w:vMerge/>
          </w:tcPr>
          <w:p w14:paraId="536F78BE" w14:textId="77777777" w:rsidR="00D8162F" w:rsidRPr="00FA101B" w:rsidRDefault="00D8162F" w:rsidP="00966C3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7677EC0F" w14:textId="39BF20E6" w:rsidR="00D8162F" w:rsidRPr="00FA101B" w:rsidRDefault="00D8162F">
            <w:pPr>
              <w:rPr>
                <w:rFonts w:ascii="Arial" w:hAnsi="Arial" w:cs="Arial"/>
                <w:sz w:val="20"/>
                <w:szCs w:val="20"/>
              </w:rPr>
            </w:pPr>
            <w:r w:rsidRPr="00FA101B">
              <w:rPr>
                <w:rFonts w:ascii="Arial" w:hAnsi="Arial" w:cs="Arial"/>
                <w:sz w:val="20"/>
                <w:szCs w:val="20"/>
              </w:rPr>
              <w:t>Spicula</w:t>
            </w:r>
          </w:p>
        </w:tc>
        <w:tc>
          <w:tcPr>
            <w:tcW w:w="5103" w:type="dxa"/>
          </w:tcPr>
          <w:p w14:paraId="71A7EFE3" w14:textId="687A579E" w:rsidR="00D8162F" w:rsidRPr="007E01DD" w:rsidRDefault="00353F5F">
            <w:pPr>
              <w:rPr>
                <w:rFonts w:ascii="Arial" w:hAnsi="Arial" w:cs="Arial"/>
                <w:sz w:val="18"/>
                <w:szCs w:val="18"/>
              </w:rPr>
            </w:pPr>
            <w:r w:rsidRPr="007E01DD">
              <w:rPr>
                <w:rFonts w:ascii="Arial" w:hAnsi="Arial" w:cs="Arial"/>
                <w:sz w:val="18"/>
                <w:szCs w:val="18"/>
              </w:rPr>
              <w:t xml:space="preserve">A small needlelike structure in </w:t>
            </w:r>
            <w:r w:rsidR="0022646C" w:rsidRPr="007E01DD">
              <w:rPr>
                <w:rFonts w:ascii="Arial" w:hAnsi="Arial" w:cs="Arial"/>
                <w:sz w:val="18"/>
                <w:szCs w:val="18"/>
              </w:rPr>
              <w:t>nodular edge</w:t>
            </w:r>
          </w:p>
        </w:tc>
      </w:tr>
      <w:tr w:rsidR="00966C31" w:rsidRPr="00FA101B" w14:paraId="0F0D48FC" w14:textId="77777777" w:rsidTr="007E01DD">
        <w:tc>
          <w:tcPr>
            <w:tcW w:w="1838" w:type="dxa"/>
            <w:vMerge/>
          </w:tcPr>
          <w:p w14:paraId="7AF33CF9" w14:textId="77777777" w:rsidR="00D8162F" w:rsidRPr="00FA101B" w:rsidRDefault="00D8162F" w:rsidP="00966C3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07721AE" w14:textId="18E5509C" w:rsidR="00D8162F" w:rsidRPr="00FA101B" w:rsidRDefault="00D8162F">
            <w:pPr>
              <w:rPr>
                <w:rFonts w:ascii="Arial" w:hAnsi="Arial" w:cs="Arial"/>
                <w:sz w:val="20"/>
                <w:szCs w:val="20"/>
              </w:rPr>
            </w:pPr>
            <w:r w:rsidRPr="00FA101B">
              <w:rPr>
                <w:rFonts w:ascii="Arial" w:hAnsi="Arial" w:cs="Arial"/>
                <w:sz w:val="20"/>
                <w:szCs w:val="20"/>
              </w:rPr>
              <w:t>Lobulated edge</w:t>
            </w:r>
          </w:p>
        </w:tc>
        <w:tc>
          <w:tcPr>
            <w:tcW w:w="5103" w:type="dxa"/>
          </w:tcPr>
          <w:p w14:paraId="5553E88D" w14:textId="4F76D2B6" w:rsidR="00D8162F" w:rsidRPr="007E01DD" w:rsidRDefault="00776B20">
            <w:pPr>
              <w:rPr>
                <w:rFonts w:ascii="Arial" w:hAnsi="Arial" w:cs="Arial"/>
                <w:sz w:val="18"/>
                <w:szCs w:val="18"/>
              </w:rPr>
            </w:pPr>
            <w:r w:rsidRPr="007E01DD">
              <w:rPr>
                <w:rFonts w:ascii="Arial" w:hAnsi="Arial" w:cs="Arial"/>
                <w:sz w:val="18"/>
                <w:szCs w:val="18"/>
              </w:rPr>
              <w:t xml:space="preserve">The quality made up of or having lobules in </w:t>
            </w:r>
            <w:r w:rsidR="0022646C" w:rsidRPr="007E01DD">
              <w:rPr>
                <w:rFonts w:ascii="Arial" w:hAnsi="Arial" w:cs="Arial"/>
                <w:sz w:val="18"/>
                <w:szCs w:val="18"/>
              </w:rPr>
              <w:t>nodular edge</w:t>
            </w:r>
          </w:p>
        </w:tc>
      </w:tr>
      <w:tr w:rsidR="00966C31" w:rsidRPr="00FA101B" w14:paraId="35C5F4E9" w14:textId="77777777" w:rsidTr="007E01DD">
        <w:tc>
          <w:tcPr>
            <w:tcW w:w="1838" w:type="dxa"/>
            <w:vMerge/>
            <w:tcBorders>
              <w:bottom w:val="single" w:sz="4" w:space="0" w:color="auto"/>
            </w:tcBorders>
          </w:tcPr>
          <w:p w14:paraId="0BB5A445" w14:textId="77777777" w:rsidR="00D8162F" w:rsidRPr="00FA101B" w:rsidRDefault="00D8162F" w:rsidP="00966C3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26BB1CC" w14:textId="319C8BD5" w:rsidR="00D8162F" w:rsidRPr="00FA101B" w:rsidRDefault="00D8162F">
            <w:pPr>
              <w:rPr>
                <w:rFonts w:ascii="Arial" w:hAnsi="Arial" w:cs="Arial"/>
                <w:sz w:val="20"/>
                <w:szCs w:val="20"/>
              </w:rPr>
            </w:pPr>
            <w:r w:rsidRPr="00FA101B">
              <w:rPr>
                <w:rFonts w:ascii="Arial" w:hAnsi="Arial" w:cs="Arial"/>
                <w:sz w:val="20"/>
                <w:szCs w:val="20"/>
              </w:rPr>
              <w:t>Polygon edge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0890CAEF" w14:textId="6DD6C3E2" w:rsidR="00D8162F" w:rsidRPr="007E01DD" w:rsidRDefault="00776B20">
            <w:pPr>
              <w:rPr>
                <w:rFonts w:ascii="Arial" w:hAnsi="Arial" w:cs="Arial"/>
                <w:sz w:val="18"/>
                <w:szCs w:val="18"/>
              </w:rPr>
            </w:pPr>
            <w:r w:rsidRPr="007E01DD">
              <w:rPr>
                <w:rFonts w:ascii="Arial" w:hAnsi="Arial" w:cs="Arial"/>
                <w:sz w:val="18"/>
                <w:szCs w:val="18"/>
              </w:rPr>
              <w:t xml:space="preserve">The quality of a flat shape with three or more straight sides in </w:t>
            </w:r>
            <w:r w:rsidR="0022646C" w:rsidRPr="007E01DD">
              <w:rPr>
                <w:rFonts w:ascii="Arial" w:hAnsi="Arial" w:cs="Arial"/>
                <w:sz w:val="18"/>
                <w:szCs w:val="18"/>
              </w:rPr>
              <w:t>nodular edge</w:t>
            </w:r>
          </w:p>
        </w:tc>
      </w:tr>
      <w:tr w:rsidR="00966C31" w:rsidRPr="00FA101B" w14:paraId="5B325B97" w14:textId="77777777" w:rsidTr="007E01DD">
        <w:tc>
          <w:tcPr>
            <w:tcW w:w="1838" w:type="dxa"/>
            <w:vMerge w:val="restart"/>
            <w:tcBorders>
              <w:top w:val="single" w:sz="4" w:space="0" w:color="auto"/>
            </w:tcBorders>
          </w:tcPr>
          <w:p w14:paraId="0651706E" w14:textId="293C4763" w:rsidR="00D8162F" w:rsidRPr="00FA101B" w:rsidRDefault="00D8162F" w:rsidP="00966C3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A101B">
              <w:rPr>
                <w:rFonts w:ascii="Arial" w:hAnsi="Arial" w:cs="Arial"/>
                <w:sz w:val="20"/>
                <w:szCs w:val="20"/>
              </w:rPr>
              <w:t>Internal ch</w:t>
            </w:r>
            <w:r w:rsidR="00393E98" w:rsidRPr="00FA101B">
              <w:rPr>
                <w:rFonts w:ascii="Arial" w:hAnsi="Arial" w:cs="Arial"/>
                <w:sz w:val="20"/>
                <w:szCs w:val="20"/>
              </w:rPr>
              <w:t>a</w:t>
            </w:r>
            <w:r w:rsidRPr="00FA101B">
              <w:rPr>
                <w:rFonts w:ascii="Arial" w:hAnsi="Arial" w:cs="Arial"/>
                <w:sz w:val="20"/>
                <w:szCs w:val="20"/>
              </w:rPr>
              <w:t>racteristic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D52E102" w14:textId="7772D141" w:rsidR="00D8162F" w:rsidRPr="00FA101B" w:rsidRDefault="00393E98">
            <w:pPr>
              <w:rPr>
                <w:rFonts w:ascii="Arial" w:hAnsi="Arial" w:cs="Arial"/>
                <w:sz w:val="20"/>
                <w:szCs w:val="20"/>
              </w:rPr>
            </w:pPr>
            <w:r w:rsidRPr="00FA101B">
              <w:rPr>
                <w:rFonts w:ascii="Arial" w:hAnsi="Arial" w:cs="Arial"/>
                <w:sz w:val="20"/>
                <w:szCs w:val="20"/>
              </w:rPr>
              <w:t>Bronchus translucency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6F8EFAA4" w14:textId="105ADE07" w:rsidR="00D8162F" w:rsidRPr="007E01DD" w:rsidRDefault="0022646C">
            <w:pPr>
              <w:rPr>
                <w:rFonts w:ascii="Arial" w:hAnsi="Arial" w:cs="Arial"/>
                <w:sz w:val="18"/>
                <w:szCs w:val="18"/>
              </w:rPr>
            </w:pPr>
            <w:r w:rsidRPr="007E01DD">
              <w:rPr>
                <w:rFonts w:ascii="Arial" w:hAnsi="Arial" w:cs="Arial"/>
                <w:sz w:val="18"/>
                <w:szCs w:val="18"/>
              </w:rPr>
              <w:t xml:space="preserve">Air-filled bronchi </w:t>
            </w:r>
            <w:r w:rsidR="00073454" w:rsidRPr="007E01DD">
              <w:rPr>
                <w:rFonts w:ascii="Arial" w:hAnsi="Arial" w:cs="Arial"/>
                <w:sz w:val="18"/>
                <w:szCs w:val="18"/>
              </w:rPr>
              <w:t>being made visible by the opacification of surrounding alveoli</w:t>
            </w:r>
          </w:p>
        </w:tc>
      </w:tr>
      <w:tr w:rsidR="00966C31" w:rsidRPr="00FA101B" w14:paraId="627407B2" w14:textId="77777777" w:rsidTr="007E01DD">
        <w:tc>
          <w:tcPr>
            <w:tcW w:w="1838" w:type="dxa"/>
            <w:vMerge/>
            <w:tcBorders>
              <w:top w:val="single" w:sz="4" w:space="0" w:color="BFBFBF" w:themeColor="background1" w:themeShade="BF"/>
            </w:tcBorders>
          </w:tcPr>
          <w:p w14:paraId="319E32AB" w14:textId="77777777" w:rsidR="00D8162F" w:rsidRPr="00FA101B" w:rsidRDefault="00D8162F" w:rsidP="00966C3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BFBFBF" w:themeColor="background1" w:themeShade="BF"/>
            </w:tcBorders>
          </w:tcPr>
          <w:p w14:paraId="1D0A8817" w14:textId="1E06AD6A" w:rsidR="00D8162F" w:rsidRPr="00FA101B" w:rsidRDefault="00393E98">
            <w:pPr>
              <w:rPr>
                <w:rFonts w:ascii="Arial" w:hAnsi="Arial" w:cs="Arial"/>
                <w:sz w:val="20"/>
                <w:szCs w:val="20"/>
              </w:rPr>
            </w:pPr>
            <w:r w:rsidRPr="00FA101B">
              <w:rPr>
                <w:rFonts w:ascii="Arial" w:hAnsi="Arial" w:cs="Arial"/>
                <w:sz w:val="20"/>
                <w:szCs w:val="20"/>
              </w:rPr>
              <w:t>Cavity</w:t>
            </w:r>
          </w:p>
        </w:tc>
        <w:tc>
          <w:tcPr>
            <w:tcW w:w="5103" w:type="dxa"/>
            <w:tcBorders>
              <w:top w:val="single" w:sz="4" w:space="0" w:color="BFBFBF" w:themeColor="background1" w:themeShade="BF"/>
            </w:tcBorders>
          </w:tcPr>
          <w:p w14:paraId="38139626" w14:textId="5D239BAE" w:rsidR="00D8162F" w:rsidRPr="007E01DD" w:rsidRDefault="00073454">
            <w:pPr>
              <w:rPr>
                <w:rFonts w:ascii="Arial" w:hAnsi="Arial" w:cs="Arial"/>
                <w:sz w:val="18"/>
                <w:szCs w:val="18"/>
              </w:rPr>
            </w:pPr>
            <w:r w:rsidRPr="007E01D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n abnormal, thick-walled, air-filled space within a nodule</w:t>
            </w:r>
          </w:p>
        </w:tc>
      </w:tr>
      <w:tr w:rsidR="00966C31" w:rsidRPr="00FA101B" w14:paraId="03BBB1D1" w14:textId="77777777" w:rsidTr="007E01DD">
        <w:tc>
          <w:tcPr>
            <w:tcW w:w="1838" w:type="dxa"/>
            <w:vMerge/>
          </w:tcPr>
          <w:p w14:paraId="185813FA" w14:textId="77777777" w:rsidR="00D8162F" w:rsidRPr="00FA101B" w:rsidRDefault="00D8162F" w:rsidP="00966C3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6032F45" w14:textId="161223D3" w:rsidR="00D8162F" w:rsidRPr="00FA101B" w:rsidRDefault="00393E98">
            <w:pPr>
              <w:rPr>
                <w:rFonts w:ascii="Arial" w:hAnsi="Arial" w:cs="Arial"/>
                <w:sz w:val="20"/>
                <w:szCs w:val="20"/>
              </w:rPr>
            </w:pPr>
            <w:r w:rsidRPr="00FA101B">
              <w:rPr>
                <w:rFonts w:ascii="Arial" w:hAnsi="Arial" w:cs="Arial"/>
                <w:sz w:val="20"/>
                <w:szCs w:val="20"/>
              </w:rPr>
              <w:t>Calcification</w:t>
            </w:r>
          </w:p>
        </w:tc>
        <w:tc>
          <w:tcPr>
            <w:tcW w:w="5103" w:type="dxa"/>
          </w:tcPr>
          <w:p w14:paraId="43392E8D" w14:textId="6122A9F9" w:rsidR="00D8162F" w:rsidRPr="007E01DD" w:rsidRDefault="00073454">
            <w:pPr>
              <w:rPr>
                <w:rFonts w:ascii="Arial" w:hAnsi="Arial" w:cs="Arial"/>
                <w:sz w:val="18"/>
                <w:szCs w:val="18"/>
              </w:rPr>
            </w:pPr>
            <w:r w:rsidRPr="007E01DD">
              <w:rPr>
                <w:rFonts w:ascii="Arial" w:hAnsi="Arial" w:cs="Arial"/>
                <w:sz w:val="18"/>
                <w:szCs w:val="18"/>
              </w:rPr>
              <w:t xml:space="preserve">Calcification </w:t>
            </w:r>
            <w:r w:rsidR="003A1A82" w:rsidRPr="007E01D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within a nodule</w:t>
            </w:r>
          </w:p>
        </w:tc>
      </w:tr>
      <w:tr w:rsidR="00966C31" w:rsidRPr="00FA101B" w14:paraId="1D15B674" w14:textId="77777777" w:rsidTr="007E01DD">
        <w:tc>
          <w:tcPr>
            <w:tcW w:w="1838" w:type="dxa"/>
            <w:vMerge/>
            <w:tcBorders>
              <w:bottom w:val="single" w:sz="4" w:space="0" w:color="auto"/>
            </w:tcBorders>
          </w:tcPr>
          <w:p w14:paraId="52A14331" w14:textId="77777777" w:rsidR="00D8162F" w:rsidRPr="00FA101B" w:rsidRDefault="00D8162F" w:rsidP="00966C3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F9B8559" w14:textId="2A3AD4E6" w:rsidR="00D8162F" w:rsidRPr="00FA101B" w:rsidRDefault="00393E98">
            <w:pPr>
              <w:rPr>
                <w:rFonts w:ascii="Arial" w:hAnsi="Arial" w:cs="Arial"/>
                <w:sz w:val="20"/>
                <w:szCs w:val="20"/>
              </w:rPr>
            </w:pPr>
            <w:r w:rsidRPr="00FA101B">
              <w:rPr>
                <w:rFonts w:ascii="Arial" w:hAnsi="Arial" w:cs="Arial"/>
                <w:sz w:val="20"/>
                <w:szCs w:val="20"/>
              </w:rPr>
              <w:t>Fatness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5C5752F0" w14:textId="2410357D" w:rsidR="00D8162F" w:rsidRPr="007E01DD" w:rsidRDefault="003A1A82">
            <w:pPr>
              <w:rPr>
                <w:rFonts w:ascii="Arial" w:hAnsi="Arial" w:cs="Arial"/>
                <w:sz w:val="18"/>
                <w:szCs w:val="18"/>
              </w:rPr>
            </w:pPr>
            <w:r w:rsidRPr="007E01DD">
              <w:rPr>
                <w:rFonts w:ascii="Arial" w:hAnsi="Arial" w:cs="Arial"/>
                <w:sz w:val="18"/>
                <w:szCs w:val="18"/>
              </w:rPr>
              <w:t xml:space="preserve">Fat </w:t>
            </w:r>
            <w:r w:rsidRPr="007E01D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within a nodule</w:t>
            </w:r>
          </w:p>
        </w:tc>
      </w:tr>
      <w:tr w:rsidR="00966C31" w:rsidRPr="00FA101B" w14:paraId="16AB9978" w14:textId="77777777" w:rsidTr="007E01DD">
        <w:tc>
          <w:tcPr>
            <w:tcW w:w="1838" w:type="dxa"/>
            <w:vMerge w:val="restart"/>
            <w:tcBorders>
              <w:top w:val="single" w:sz="4" w:space="0" w:color="auto"/>
            </w:tcBorders>
          </w:tcPr>
          <w:p w14:paraId="65053DE1" w14:textId="4E152976" w:rsidR="000D1DFC" w:rsidRPr="00FA101B" w:rsidRDefault="000D1DFC" w:rsidP="00966C3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A101B">
              <w:rPr>
                <w:rFonts w:ascii="Arial" w:hAnsi="Arial" w:cs="Arial"/>
                <w:sz w:val="20"/>
                <w:szCs w:val="20"/>
              </w:rPr>
              <w:t>External characteristic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523D45B" w14:textId="5291FCB1" w:rsidR="000D1DFC" w:rsidRPr="00FA101B" w:rsidRDefault="000D1DFC">
            <w:pPr>
              <w:rPr>
                <w:rFonts w:ascii="Arial" w:hAnsi="Arial" w:cs="Arial"/>
                <w:sz w:val="20"/>
                <w:szCs w:val="20"/>
              </w:rPr>
            </w:pPr>
            <w:r w:rsidRPr="00FA101B">
              <w:rPr>
                <w:rFonts w:ascii="Arial" w:hAnsi="Arial" w:cs="Arial"/>
                <w:sz w:val="20"/>
                <w:szCs w:val="20"/>
              </w:rPr>
              <w:t>Pleural contact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1A9664F4" w14:textId="0DD19B9B" w:rsidR="000D1DFC" w:rsidRPr="007E01DD" w:rsidRDefault="00F909DF">
            <w:pPr>
              <w:rPr>
                <w:rFonts w:ascii="Arial" w:hAnsi="Arial" w:cs="Arial"/>
                <w:sz w:val="18"/>
                <w:szCs w:val="18"/>
              </w:rPr>
            </w:pPr>
            <w:r w:rsidRPr="007E01DD">
              <w:rPr>
                <w:rFonts w:ascii="Arial" w:hAnsi="Arial" w:cs="Arial"/>
                <w:sz w:val="18"/>
                <w:szCs w:val="18"/>
              </w:rPr>
              <w:t>A nodule with pleural contact</w:t>
            </w:r>
          </w:p>
        </w:tc>
      </w:tr>
      <w:tr w:rsidR="00966C31" w:rsidRPr="00FA101B" w14:paraId="06AEB5D6" w14:textId="77777777" w:rsidTr="007E01DD">
        <w:tc>
          <w:tcPr>
            <w:tcW w:w="1838" w:type="dxa"/>
            <w:vMerge/>
            <w:tcBorders>
              <w:top w:val="single" w:sz="4" w:space="0" w:color="BFBFBF" w:themeColor="background1" w:themeShade="BF"/>
            </w:tcBorders>
          </w:tcPr>
          <w:p w14:paraId="502B463E" w14:textId="77777777" w:rsidR="000D1DFC" w:rsidRPr="00FA101B" w:rsidRDefault="000D1DFC" w:rsidP="00966C3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BFBFBF" w:themeColor="background1" w:themeShade="BF"/>
            </w:tcBorders>
          </w:tcPr>
          <w:p w14:paraId="27329476" w14:textId="5793DF14" w:rsidR="000D1DFC" w:rsidRPr="00FA101B" w:rsidRDefault="000D1DFC">
            <w:pPr>
              <w:rPr>
                <w:rFonts w:ascii="Arial" w:hAnsi="Arial" w:cs="Arial"/>
                <w:sz w:val="20"/>
                <w:szCs w:val="20"/>
              </w:rPr>
            </w:pPr>
            <w:r w:rsidRPr="00FA101B">
              <w:rPr>
                <w:rFonts w:ascii="Arial" w:hAnsi="Arial" w:cs="Arial"/>
                <w:sz w:val="20"/>
                <w:szCs w:val="20"/>
              </w:rPr>
              <w:t>Pleural indentation</w:t>
            </w:r>
          </w:p>
        </w:tc>
        <w:tc>
          <w:tcPr>
            <w:tcW w:w="5103" w:type="dxa"/>
            <w:tcBorders>
              <w:top w:val="single" w:sz="4" w:space="0" w:color="BFBFBF" w:themeColor="background1" w:themeShade="BF"/>
            </w:tcBorders>
          </w:tcPr>
          <w:p w14:paraId="5A7647D6" w14:textId="0A3F4F6C" w:rsidR="000D1DFC" w:rsidRPr="007E01DD" w:rsidRDefault="00F909DF">
            <w:pPr>
              <w:rPr>
                <w:rFonts w:ascii="Arial" w:hAnsi="Arial" w:cs="Arial"/>
                <w:sz w:val="18"/>
                <w:szCs w:val="18"/>
              </w:rPr>
            </w:pPr>
            <w:r w:rsidRPr="007E01D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 nodular inde</w:t>
            </w:r>
            <w:r w:rsidRPr="007E01DD">
              <w:rPr>
                <w:rStyle w:val="a9"/>
                <w:rFonts w:ascii="Arial" w:hAnsi="Arial" w:cs="Arial"/>
                <w:i w:val="0"/>
                <w:iCs w:val="0"/>
                <w:sz w:val="18"/>
                <w:szCs w:val="18"/>
                <w:shd w:val="clear" w:color="auto" w:fill="FFFFFF"/>
              </w:rPr>
              <w:t xml:space="preserve">ntation </w:t>
            </w:r>
            <w:r w:rsidRPr="007E01D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of the visceral </w:t>
            </w:r>
            <w:r w:rsidRPr="007E01DD">
              <w:rPr>
                <w:rStyle w:val="a9"/>
                <w:rFonts w:ascii="Arial" w:hAnsi="Arial" w:cs="Arial"/>
                <w:i w:val="0"/>
                <w:iCs w:val="0"/>
                <w:sz w:val="18"/>
                <w:szCs w:val="18"/>
                <w:shd w:val="clear" w:color="auto" w:fill="FFFFFF"/>
              </w:rPr>
              <w:t>pleura</w:t>
            </w:r>
          </w:p>
        </w:tc>
      </w:tr>
      <w:tr w:rsidR="00966C31" w:rsidRPr="00FA101B" w14:paraId="3347C786" w14:textId="77777777" w:rsidTr="007E01DD">
        <w:tc>
          <w:tcPr>
            <w:tcW w:w="1838" w:type="dxa"/>
            <w:vMerge/>
            <w:tcBorders>
              <w:top w:val="single" w:sz="4" w:space="0" w:color="BFBFBF" w:themeColor="background1" w:themeShade="BF"/>
            </w:tcBorders>
          </w:tcPr>
          <w:p w14:paraId="77828517" w14:textId="77777777" w:rsidR="000D1DFC" w:rsidRPr="00FA101B" w:rsidRDefault="000D1DFC" w:rsidP="00966C3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BFBFBF" w:themeColor="background1" w:themeShade="BF"/>
            </w:tcBorders>
          </w:tcPr>
          <w:p w14:paraId="6538C5F4" w14:textId="6909266E" w:rsidR="000D1DFC" w:rsidRPr="00FA101B" w:rsidRDefault="000D1DFC">
            <w:pPr>
              <w:rPr>
                <w:rFonts w:ascii="Arial" w:hAnsi="Arial" w:cs="Arial"/>
                <w:sz w:val="20"/>
                <w:szCs w:val="20"/>
              </w:rPr>
            </w:pPr>
            <w:r w:rsidRPr="00FA101B">
              <w:rPr>
                <w:rFonts w:ascii="Arial" w:hAnsi="Arial" w:cs="Arial"/>
                <w:sz w:val="20"/>
                <w:szCs w:val="20"/>
              </w:rPr>
              <w:t>Bronchial convergence</w:t>
            </w:r>
          </w:p>
        </w:tc>
        <w:tc>
          <w:tcPr>
            <w:tcW w:w="5103" w:type="dxa"/>
            <w:tcBorders>
              <w:top w:val="single" w:sz="4" w:space="0" w:color="BFBFBF" w:themeColor="background1" w:themeShade="BF"/>
            </w:tcBorders>
          </w:tcPr>
          <w:p w14:paraId="4E0F128F" w14:textId="4130A086" w:rsidR="000D1DFC" w:rsidRPr="007E01DD" w:rsidRDefault="007D22BB">
            <w:pPr>
              <w:rPr>
                <w:rFonts w:ascii="Arial" w:hAnsi="Arial" w:cs="Arial"/>
                <w:sz w:val="18"/>
                <w:szCs w:val="18"/>
              </w:rPr>
            </w:pPr>
            <w:r w:rsidRPr="007E01D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Bronchus converging to a nodule without adjoining or contacting the edge of the nodule</w:t>
            </w:r>
          </w:p>
        </w:tc>
      </w:tr>
      <w:tr w:rsidR="00966C31" w:rsidRPr="00FA101B" w14:paraId="658B990F" w14:textId="77777777" w:rsidTr="007E01DD">
        <w:tc>
          <w:tcPr>
            <w:tcW w:w="1838" w:type="dxa"/>
            <w:vMerge/>
            <w:tcBorders>
              <w:top w:val="single" w:sz="4" w:space="0" w:color="BFBFBF" w:themeColor="background1" w:themeShade="BF"/>
            </w:tcBorders>
          </w:tcPr>
          <w:p w14:paraId="63BE35C5" w14:textId="77777777" w:rsidR="000D1DFC" w:rsidRPr="00FA101B" w:rsidRDefault="000D1DFC" w:rsidP="00966C3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BFBFBF" w:themeColor="background1" w:themeShade="BF"/>
            </w:tcBorders>
          </w:tcPr>
          <w:p w14:paraId="1321BB75" w14:textId="07F3EEA4" w:rsidR="000D1DFC" w:rsidRPr="00FA101B" w:rsidRDefault="000D1DFC" w:rsidP="000D1DFC">
            <w:pPr>
              <w:rPr>
                <w:rFonts w:ascii="Arial" w:hAnsi="Arial" w:cs="Arial"/>
                <w:sz w:val="20"/>
                <w:szCs w:val="20"/>
              </w:rPr>
            </w:pPr>
            <w:r w:rsidRPr="00FA101B">
              <w:rPr>
                <w:rFonts w:ascii="Arial" w:hAnsi="Arial" w:cs="Arial"/>
                <w:sz w:val="20"/>
                <w:szCs w:val="20"/>
              </w:rPr>
              <w:t>Bronchial compression</w:t>
            </w:r>
          </w:p>
        </w:tc>
        <w:tc>
          <w:tcPr>
            <w:tcW w:w="5103" w:type="dxa"/>
            <w:tcBorders>
              <w:top w:val="single" w:sz="4" w:space="0" w:color="BFBFBF" w:themeColor="background1" w:themeShade="BF"/>
            </w:tcBorders>
          </w:tcPr>
          <w:p w14:paraId="102138C5" w14:textId="021737AB" w:rsidR="000D1DFC" w:rsidRPr="007E01DD" w:rsidRDefault="00B600DA" w:rsidP="000D1DFC">
            <w:pPr>
              <w:rPr>
                <w:rFonts w:ascii="Arial" w:hAnsi="Arial" w:cs="Arial"/>
                <w:sz w:val="18"/>
                <w:szCs w:val="18"/>
              </w:rPr>
            </w:pPr>
            <w:r w:rsidRPr="007E01DD">
              <w:rPr>
                <w:rFonts w:ascii="Arial" w:hAnsi="Arial" w:cs="Arial"/>
                <w:sz w:val="18"/>
                <w:szCs w:val="18"/>
              </w:rPr>
              <w:t xml:space="preserve">Bronchus </w:t>
            </w:r>
            <w:r w:rsidRPr="007E01D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ompressing a nodule without adjoining or contacting the edge of the nodule</w:t>
            </w:r>
          </w:p>
        </w:tc>
      </w:tr>
      <w:tr w:rsidR="00966C31" w:rsidRPr="00FA101B" w14:paraId="22BB2A2A" w14:textId="77777777" w:rsidTr="007E01DD">
        <w:tc>
          <w:tcPr>
            <w:tcW w:w="1838" w:type="dxa"/>
            <w:vMerge/>
          </w:tcPr>
          <w:p w14:paraId="377BB6D5" w14:textId="77777777" w:rsidR="000D1DFC" w:rsidRPr="00FA101B" w:rsidRDefault="000D1DFC" w:rsidP="00966C3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2021CFD0" w14:textId="618BA65D" w:rsidR="000D1DFC" w:rsidRPr="00FA101B" w:rsidRDefault="000D1DFC" w:rsidP="000D1DFC">
            <w:pPr>
              <w:rPr>
                <w:rFonts w:ascii="Arial" w:hAnsi="Arial" w:cs="Arial"/>
                <w:sz w:val="20"/>
                <w:szCs w:val="20"/>
              </w:rPr>
            </w:pPr>
            <w:r w:rsidRPr="00FA101B">
              <w:rPr>
                <w:rFonts w:ascii="Arial" w:hAnsi="Arial" w:cs="Arial"/>
                <w:sz w:val="20"/>
                <w:szCs w:val="20"/>
              </w:rPr>
              <w:t>Pleural recess</w:t>
            </w:r>
          </w:p>
        </w:tc>
        <w:tc>
          <w:tcPr>
            <w:tcW w:w="5103" w:type="dxa"/>
          </w:tcPr>
          <w:p w14:paraId="4C2E2E83" w14:textId="6EA7945C" w:rsidR="000D1DFC" w:rsidRPr="007E01DD" w:rsidRDefault="00776B20" w:rsidP="000D1DFC">
            <w:pPr>
              <w:rPr>
                <w:rFonts w:ascii="Arial" w:hAnsi="Arial" w:cs="Arial"/>
                <w:sz w:val="18"/>
                <w:szCs w:val="18"/>
              </w:rPr>
            </w:pPr>
            <w:r w:rsidRPr="007E01DD">
              <w:rPr>
                <w:rFonts w:ascii="Arial" w:hAnsi="Arial" w:cs="Arial"/>
                <w:sz w:val="18"/>
                <w:szCs w:val="18"/>
              </w:rPr>
              <w:t>Retraction of the pleura toward a nodule with a linear structure</w:t>
            </w:r>
          </w:p>
        </w:tc>
      </w:tr>
      <w:tr w:rsidR="00966C31" w:rsidRPr="00FA101B" w14:paraId="7DD95C35" w14:textId="77777777" w:rsidTr="007E01DD">
        <w:tc>
          <w:tcPr>
            <w:tcW w:w="1838" w:type="dxa"/>
            <w:vMerge/>
            <w:tcBorders>
              <w:bottom w:val="single" w:sz="4" w:space="0" w:color="auto"/>
            </w:tcBorders>
          </w:tcPr>
          <w:p w14:paraId="014D472E" w14:textId="77777777" w:rsidR="000D1DFC" w:rsidRPr="00FA101B" w:rsidRDefault="000D1DFC" w:rsidP="00966C3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CB072DA" w14:textId="5AC0881F" w:rsidR="000D1DFC" w:rsidRPr="00FA101B" w:rsidRDefault="000D1DFC" w:rsidP="000D1DFC">
            <w:pPr>
              <w:rPr>
                <w:rFonts w:ascii="Arial" w:hAnsi="Arial" w:cs="Arial"/>
                <w:sz w:val="20"/>
                <w:szCs w:val="20"/>
              </w:rPr>
            </w:pPr>
            <w:r w:rsidRPr="00FA101B">
              <w:rPr>
                <w:rFonts w:ascii="Arial" w:hAnsi="Arial" w:cs="Arial"/>
                <w:sz w:val="20"/>
                <w:szCs w:val="20"/>
              </w:rPr>
              <w:t>Pleural hypertrophy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6832BF14" w14:textId="67F7D0AE" w:rsidR="000D1DFC" w:rsidRPr="007E01DD" w:rsidRDefault="00776B20" w:rsidP="000D1DFC">
            <w:pPr>
              <w:rPr>
                <w:rFonts w:ascii="Arial" w:hAnsi="Arial" w:cs="Arial"/>
                <w:sz w:val="18"/>
                <w:szCs w:val="18"/>
              </w:rPr>
            </w:pPr>
            <w:r w:rsidRPr="007E01DD">
              <w:rPr>
                <w:rFonts w:ascii="Arial" w:hAnsi="Arial" w:cs="Arial"/>
                <w:sz w:val="18"/>
                <w:szCs w:val="18"/>
              </w:rPr>
              <w:t>A state that causes thickening of the lung lining or pleura</w:t>
            </w:r>
          </w:p>
        </w:tc>
      </w:tr>
      <w:tr w:rsidR="00966C31" w:rsidRPr="00FA101B" w14:paraId="354F9368" w14:textId="77777777" w:rsidTr="007E01DD">
        <w:tc>
          <w:tcPr>
            <w:tcW w:w="183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6B36208" w14:textId="55C89B20" w:rsidR="000D1DFC" w:rsidRPr="00FA101B" w:rsidRDefault="00F322DD" w:rsidP="00966C3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A101B">
              <w:rPr>
                <w:rFonts w:ascii="Arial" w:hAnsi="Arial" w:cs="Arial"/>
                <w:sz w:val="20"/>
                <w:szCs w:val="20"/>
              </w:rPr>
              <w:t>Opacity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AC47B49" w14:textId="40060D4F" w:rsidR="000D1DFC" w:rsidRPr="00FA101B" w:rsidRDefault="000D1DFC" w:rsidP="000D1DFC">
            <w:pPr>
              <w:rPr>
                <w:rFonts w:ascii="Arial" w:hAnsi="Arial" w:cs="Arial"/>
                <w:sz w:val="20"/>
                <w:szCs w:val="20"/>
              </w:rPr>
            </w:pPr>
            <w:r w:rsidRPr="00FA101B">
              <w:rPr>
                <w:rFonts w:ascii="Arial" w:hAnsi="Arial" w:cs="Arial"/>
                <w:sz w:val="20"/>
                <w:szCs w:val="20"/>
              </w:rPr>
              <w:t>Solid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5EBA8A11" w14:textId="2A9AFEA3" w:rsidR="000D1DFC" w:rsidRPr="007E01DD" w:rsidRDefault="003B1B26" w:rsidP="000D1DFC">
            <w:pPr>
              <w:rPr>
                <w:rFonts w:ascii="Arial" w:hAnsi="Arial" w:cs="Arial"/>
                <w:sz w:val="18"/>
                <w:szCs w:val="18"/>
              </w:rPr>
            </w:pPr>
            <w:r w:rsidRPr="007E01D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 nodule that completely obscures the entire lung parenchyma within it</w:t>
            </w:r>
          </w:p>
        </w:tc>
      </w:tr>
      <w:tr w:rsidR="00966C31" w:rsidRPr="00FA101B" w14:paraId="1AB6306A" w14:textId="77777777" w:rsidTr="007E01DD">
        <w:tc>
          <w:tcPr>
            <w:tcW w:w="1838" w:type="dxa"/>
            <w:vMerge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5306C5D5" w14:textId="77777777" w:rsidR="000D1DFC" w:rsidRPr="00FA101B" w:rsidRDefault="000D1DFC" w:rsidP="000D1D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BFBFBF" w:themeColor="background1" w:themeShade="BF"/>
            </w:tcBorders>
          </w:tcPr>
          <w:p w14:paraId="45E0601C" w14:textId="3B592DD3" w:rsidR="000D1DFC" w:rsidRPr="00FA101B" w:rsidRDefault="000D1DFC" w:rsidP="000D1DFC">
            <w:pPr>
              <w:rPr>
                <w:rFonts w:ascii="Arial" w:hAnsi="Arial" w:cs="Arial"/>
                <w:sz w:val="20"/>
                <w:szCs w:val="20"/>
              </w:rPr>
            </w:pPr>
            <w:r w:rsidRPr="00FA101B">
              <w:rPr>
                <w:rFonts w:ascii="Arial" w:hAnsi="Arial" w:cs="Arial"/>
                <w:sz w:val="20"/>
                <w:szCs w:val="20"/>
              </w:rPr>
              <w:t>Part solid</w:t>
            </w:r>
          </w:p>
        </w:tc>
        <w:tc>
          <w:tcPr>
            <w:tcW w:w="5103" w:type="dxa"/>
            <w:tcBorders>
              <w:bottom w:val="single" w:sz="4" w:space="0" w:color="BFBFBF" w:themeColor="background1" w:themeShade="BF"/>
            </w:tcBorders>
          </w:tcPr>
          <w:p w14:paraId="4BD3E2F2" w14:textId="43F5A5EE" w:rsidR="000D1DFC" w:rsidRPr="007E01DD" w:rsidRDefault="00F43AD6" w:rsidP="000D1DFC">
            <w:pPr>
              <w:rPr>
                <w:rFonts w:ascii="Arial" w:hAnsi="Arial" w:cs="Arial"/>
                <w:sz w:val="18"/>
                <w:szCs w:val="18"/>
              </w:rPr>
            </w:pPr>
            <w:r w:rsidRPr="007E01DD">
              <w:rPr>
                <w:rFonts w:ascii="Arial" w:hAnsi="Arial" w:cs="Arial"/>
                <w:sz w:val="18"/>
                <w:szCs w:val="18"/>
              </w:rPr>
              <w:t xml:space="preserve">A nodule predominantly containing solid component with GGO </w:t>
            </w:r>
          </w:p>
        </w:tc>
      </w:tr>
      <w:tr w:rsidR="00966C31" w:rsidRPr="00FA101B" w14:paraId="26940841" w14:textId="77777777" w:rsidTr="007E01DD">
        <w:tc>
          <w:tcPr>
            <w:tcW w:w="1838" w:type="dxa"/>
            <w:vMerge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5A6C0575" w14:textId="77777777" w:rsidR="000D1DFC" w:rsidRPr="00FA101B" w:rsidRDefault="000D1DFC" w:rsidP="000D1D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7D1A471F" w14:textId="3EB34EA1" w:rsidR="000D1DFC" w:rsidRPr="00FA101B" w:rsidRDefault="000D1DFC" w:rsidP="000D1DFC">
            <w:pPr>
              <w:rPr>
                <w:rFonts w:ascii="Arial" w:hAnsi="Arial" w:cs="Arial"/>
                <w:sz w:val="20"/>
                <w:szCs w:val="20"/>
              </w:rPr>
            </w:pPr>
            <w:r w:rsidRPr="00FA101B">
              <w:rPr>
                <w:rFonts w:ascii="Arial" w:hAnsi="Arial" w:cs="Arial"/>
                <w:sz w:val="20"/>
                <w:szCs w:val="20"/>
              </w:rPr>
              <w:t>GGO</w:t>
            </w:r>
          </w:p>
        </w:tc>
        <w:tc>
          <w:tcPr>
            <w:tcW w:w="5103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7427667F" w14:textId="1BAB6DB8" w:rsidR="000D1DFC" w:rsidRPr="007E01DD" w:rsidRDefault="00A55F9B" w:rsidP="000D1DFC">
            <w:pPr>
              <w:rPr>
                <w:rFonts w:ascii="Arial" w:hAnsi="Arial" w:cs="Arial"/>
                <w:sz w:val="18"/>
                <w:szCs w:val="18"/>
              </w:rPr>
            </w:pPr>
            <w:r w:rsidRPr="007E01DD">
              <w:rPr>
                <w:rFonts w:ascii="Arial" w:hAnsi="Arial" w:cs="Arial"/>
                <w:sz w:val="18"/>
                <w:szCs w:val="18"/>
              </w:rPr>
              <w:t>A nodule predominantly containing an area of hazy opacification or increased attenuation</w:t>
            </w:r>
          </w:p>
        </w:tc>
      </w:tr>
      <w:tr w:rsidR="007E01DD" w:rsidRPr="00FA101B" w14:paraId="23F7C472" w14:textId="77777777" w:rsidTr="007E01DD">
        <w:tc>
          <w:tcPr>
            <w:tcW w:w="1838" w:type="dxa"/>
            <w:vMerge w:val="restart"/>
            <w:tcBorders>
              <w:top w:val="single" w:sz="4" w:space="0" w:color="auto"/>
            </w:tcBorders>
          </w:tcPr>
          <w:p w14:paraId="783D0819" w14:textId="7C235717" w:rsidR="007E01DD" w:rsidRPr="00FA101B" w:rsidRDefault="007E01DD" w:rsidP="000D1D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 xml:space="preserve">eatures from the GGN analysis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586C912E" w14:textId="00BECAEA" w:rsidR="007E01DD" w:rsidRPr="00FA101B" w:rsidRDefault="007E01DD" w:rsidP="007E01D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E01DD">
              <w:rPr>
                <w:rFonts w:ascii="Arial" w:hAnsi="Arial" w:cs="Arial"/>
                <w:sz w:val="20"/>
                <w:szCs w:val="20"/>
              </w:rPr>
              <w:t>Analyzed volum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580A7357" w14:textId="77BB2293" w:rsidR="007E01DD" w:rsidRPr="007E01DD" w:rsidRDefault="00246744" w:rsidP="000D1DF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 w</w:t>
            </w:r>
            <w:r w:rsidR="003A50D9">
              <w:rPr>
                <w:rFonts w:ascii="Arial" w:hAnsi="Arial" w:cs="Arial"/>
                <w:sz w:val="18"/>
                <w:szCs w:val="18"/>
              </w:rPr>
              <w:t xml:space="preserve">hole tumor volume </w:t>
            </w:r>
          </w:p>
        </w:tc>
      </w:tr>
      <w:tr w:rsidR="007E01DD" w:rsidRPr="00FA101B" w14:paraId="565E40CF" w14:textId="77777777" w:rsidTr="007E01DD">
        <w:tc>
          <w:tcPr>
            <w:tcW w:w="1838" w:type="dxa"/>
            <w:vMerge/>
          </w:tcPr>
          <w:p w14:paraId="73381C35" w14:textId="77777777" w:rsidR="007E01DD" w:rsidRPr="00FA101B" w:rsidRDefault="007E01DD" w:rsidP="000D1D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A9F1271" w14:textId="1488C7A6" w:rsidR="007E01DD" w:rsidRPr="00FA101B" w:rsidRDefault="007E01DD" w:rsidP="007E01D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GN volume</w:t>
            </w:r>
          </w:p>
        </w:tc>
        <w:tc>
          <w:tcPr>
            <w:tcW w:w="510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3935630" w14:textId="372C9F61" w:rsidR="007E01DD" w:rsidRPr="007E01DD" w:rsidRDefault="00376465" w:rsidP="000D1DF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="003A50D9">
              <w:rPr>
                <w:rFonts w:ascii="Arial" w:hAnsi="Arial" w:cs="Arial"/>
                <w:sz w:val="18"/>
                <w:szCs w:val="18"/>
              </w:rPr>
              <w:t>he GGN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="003A50D9">
              <w:rPr>
                <w:rFonts w:ascii="Arial" w:hAnsi="Arial" w:cs="Arial"/>
                <w:sz w:val="18"/>
                <w:szCs w:val="18"/>
              </w:rPr>
              <w:t>part volume</w:t>
            </w:r>
          </w:p>
        </w:tc>
      </w:tr>
      <w:tr w:rsidR="007E01DD" w:rsidRPr="00FA101B" w14:paraId="1C760F7E" w14:textId="77777777" w:rsidTr="007E01DD">
        <w:tc>
          <w:tcPr>
            <w:tcW w:w="1838" w:type="dxa"/>
            <w:vMerge/>
          </w:tcPr>
          <w:p w14:paraId="6A325D45" w14:textId="77777777" w:rsidR="007E01DD" w:rsidRPr="00FA101B" w:rsidRDefault="007E01DD" w:rsidP="000D1D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93103DF" w14:textId="0D9C7C14" w:rsidR="007E01DD" w:rsidRPr="00FA101B" w:rsidRDefault="007E01DD" w:rsidP="007E01D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GN ratio</w:t>
            </w:r>
          </w:p>
        </w:tc>
        <w:tc>
          <w:tcPr>
            <w:tcW w:w="510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86E59C0" w14:textId="677CF1D1" w:rsidR="007E01DD" w:rsidRPr="007E01DD" w:rsidRDefault="003A50D9" w:rsidP="000D1DF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 ratio of the GGN</w:t>
            </w:r>
            <w:r w:rsidR="00376465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part volume</w:t>
            </w:r>
          </w:p>
        </w:tc>
      </w:tr>
      <w:tr w:rsidR="007E01DD" w:rsidRPr="00FA101B" w14:paraId="58F349CF" w14:textId="77777777" w:rsidTr="007E01DD">
        <w:tc>
          <w:tcPr>
            <w:tcW w:w="1838" w:type="dxa"/>
            <w:vMerge/>
          </w:tcPr>
          <w:p w14:paraId="2576B312" w14:textId="77777777" w:rsidR="007E01DD" w:rsidRPr="00FA101B" w:rsidRDefault="007E01DD" w:rsidP="000D1D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5C08524" w14:textId="736F91CA" w:rsidR="007E01DD" w:rsidRPr="00FA101B" w:rsidRDefault="007E01DD" w:rsidP="007E01D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olid volume</w:t>
            </w:r>
          </w:p>
        </w:tc>
        <w:tc>
          <w:tcPr>
            <w:tcW w:w="510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5C09A7B" w14:textId="5A7ADC63" w:rsidR="007E01DD" w:rsidRPr="007E01DD" w:rsidRDefault="00376465" w:rsidP="000D1DF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he solid-part volume</w:t>
            </w:r>
          </w:p>
        </w:tc>
      </w:tr>
      <w:tr w:rsidR="007E01DD" w:rsidRPr="00FA101B" w14:paraId="4A0DA771" w14:textId="77777777" w:rsidTr="007E01DD">
        <w:tc>
          <w:tcPr>
            <w:tcW w:w="1838" w:type="dxa"/>
            <w:vMerge/>
          </w:tcPr>
          <w:p w14:paraId="1500C175" w14:textId="77777777" w:rsidR="007E01DD" w:rsidRPr="00FA101B" w:rsidRDefault="007E01DD" w:rsidP="000D1D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90A6917" w14:textId="7E5BE6D0" w:rsidR="007E01DD" w:rsidRPr="00FA101B" w:rsidRDefault="007E01DD" w:rsidP="007E01D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olid ratio</w:t>
            </w:r>
          </w:p>
        </w:tc>
        <w:tc>
          <w:tcPr>
            <w:tcW w:w="510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F6E6B0C" w14:textId="734ABD2D" w:rsidR="007E01DD" w:rsidRPr="007E01DD" w:rsidRDefault="00376465" w:rsidP="000D1DF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he ratio of the solid-part volume</w:t>
            </w:r>
          </w:p>
        </w:tc>
      </w:tr>
      <w:tr w:rsidR="007E01DD" w:rsidRPr="00FA101B" w14:paraId="62F609F7" w14:textId="77777777" w:rsidTr="007E01DD">
        <w:tc>
          <w:tcPr>
            <w:tcW w:w="1838" w:type="dxa"/>
            <w:vMerge/>
          </w:tcPr>
          <w:p w14:paraId="08DD6C1A" w14:textId="77777777" w:rsidR="007E01DD" w:rsidRPr="00FA101B" w:rsidRDefault="007E01DD" w:rsidP="000D1D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188D0F3" w14:textId="12E9B667" w:rsidR="007E01DD" w:rsidRPr="00FA101B" w:rsidRDefault="007E01DD" w:rsidP="007E01D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olid area</w:t>
            </w:r>
          </w:p>
        </w:tc>
        <w:tc>
          <w:tcPr>
            <w:tcW w:w="510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8C4DA42" w14:textId="066071BD" w:rsidR="007E01DD" w:rsidRPr="007E01DD" w:rsidRDefault="00376465" w:rsidP="000D1DF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 xml:space="preserve">he maximum </w:t>
            </w:r>
            <w:r w:rsidR="00246744">
              <w:rPr>
                <w:rFonts w:ascii="Arial" w:hAnsi="Arial" w:cs="Arial"/>
                <w:sz w:val="18"/>
                <w:szCs w:val="18"/>
              </w:rPr>
              <w:t xml:space="preserve">dimension of the </w:t>
            </w:r>
            <w:r>
              <w:rPr>
                <w:rFonts w:ascii="Arial" w:hAnsi="Arial" w:cs="Arial"/>
                <w:sz w:val="18"/>
                <w:szCs w:val="18"/>
              </w:rPr>
              <w:t>solid-part</w:t>
            </w:r>
            <w:r w:rsidR="00246744">
              <w:rPr>
                <w:rFonts w:ascii="Arial" w:hAnsi="Arial" w:cs="Arial"/>
                <w:sz w:val="18"/>
                <w:szCs w:val="18"/>
              </w:rPr>
              <w:t xml:space="preserve"> of the lung windows excluding non-solid-par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7E01DD" w:rsidRPr="00FA101B" w14:paraId="627FCB2E" w14:textId="77777777" w:rsidTr="007E01DD">
        <w:tc>
          <w:tcPr>
            <w:tcW w:w="1838" w:type="dxa"/>
            <w:vMerge/>
          </w:tcPr>
          <w:p w14:paraId="13E92977" w14:textId="77777777" w:rsidR="007E01DD" w:rsidRPr="00FA101B" w:rsidRDefault="007E01DD" w:rsidP="000D1D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2E880CF" w14:textId="10E0BBD1" w:rsidR="007E01DD" w:rsidRPr="00FA101B" w:rsidRDefault="007E01DD" w:rsidP="007E01D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rea</w:t>
            </w:r>
          </w:p>
        </w:tc>
        <w:tc>
          <w:tcPr>
            <w:tcW w:w="510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CA28972" w14:textId="7C02554B" w:rsidR="007E01DD" w:rsidRPr="007E01DD" w:rsidRDefault="00246744" w:rsidP="000D1DF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 maximum dimension of the whole tumor area</w:t>
            </w:r>
            <w:r w:rsidR="0037646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7E01DD" w:rsidRPr="00FA101B" w14:paraId="18FE0DAE" w14:textId="77777777" w:rsidTr="007E01DD">
        <w:tc>
          <w:tcPr>
            <w:tcW w:w="1838" w:type="dxa"/>
            <w:vMerge/>
          </w:tcPr>
          <w:p w14:paraId="5BA28BB6" w14:textId="77777777" w:rsidR="007E01DD" w:rsidRPr="00FA101B" w:rsidRDefault="007E01DD" w:rsidP="000D1D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5D6A375" w14:textId="47178FC8" w:rsidR="007E01DD" w:rsidRPr="00FA101B" w:rsidRDefault="007E01DD" w:rsidP="007E01D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aximum solid length</w:t>
            </w:r>
          </w:p>
        </w:tc>
        <w:tc>
          <w:tcPr>
            <w:tcW w:w="510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64966EB" w14:textId="26E3A977" w:rsidR="007E01DD" w:rsidRPr="007E01DD" w:rsidRDefault="00246744" w:rsidP="000D1DF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 xml:space="preserve">he maximum </w:t>
            </w:r>
            <w:r>
              <w:rPr>
                <w:rFonts w:ascii="Arial" w:hAnsi="Arial" w:cs="Arial"/>
                <w:sz w:val="18"/>
                <w:szCs w:val="18"/>
              </w:rPr>
              <w:t xml:space="preserve">diameter </w:t>
            </w:r>
            <w:r>
              <w:rPr>
                <w:rFonts w:ascii="Arial" w:hAnsi="Arial" w:cs="Arial"/>
                <w:sz w:val="18"/>
                <w:szCs w:val="18"/>
              </w:rPr>
              <w:t>of the solid-part of the lung windows excluding non-solid-part</w:t>
            </w:r>
          </w:p>
        </w:tc>
      </w:tr>
      <w:tr w:rsidR="007E01DD" w:rsidRPr="00FA101B" w14:paraId="075E9F60" w14:textId="77777777" w:rsidTr="007E01DD">
        <w:tc>
          <w:tcPr>
            <w:tcW w:w="1838" w:type="dxa"/>
            <w:vMerge/>
          </w:tcPr>
          <w:p w14:paraId="08635DF9" w14:textId="77777777" w:rsidR="007E01DD" w:rsidRPr="00FA101B" w:rsidRDefault="007E01DD" w:rsidP="000D1D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718CFC7" w14:textId="66E9A657" w:rsidR="007E01DD" w:rsidRPr="00FA101B" w:rsidRDefault="007E01DD" w:rsidP="007E01D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aximum length</w:t>
            </w:r>
          </w:p>
        </w:tc>
        <w:tc>
          <w:tcPr>
            <w:tcW w:w="510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DE7F995" w14:textId="126F81DA" w:rsidR="007E01DD" w:rsidRPr="007E01DD" w:rsidRDefault="00246744" w:rsidP="000D1DF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he maximum </w:t>
            </w:r>
            <w:r>
              <w:rPr>
                <w:rFonts w:ascii="Arial" w:hAnsi="Arial" w:cs="Arial"/>
                <w:sz w:val="18"/>
                <w:szCs w:val="18"/>
              </w:rPr>
              <w:t>diameter of the tumor</w:t>
            </w:r>
          </w:p>
        </w:tc>
      </w:tr>
      <w:tr w:rsidR="007E01DD" w:rsidRPr="00FA101B" w14:paraId="456A98DA" w14:textId="77777777" w:rsidTr="007E01DD">
        <w:tc>
          <w:tcPr>
            <w:tcW w:w="1838" w:type="dxa"/>
            <w:vMerge/>
          </w:tcPr>
          <w:p w14:paraId="1A2AA1F8" w14:textId="77777777" w:rsidR="007E01DD" w:rsidRPr="00FA101B" w:rsidRDefault="007E01DD" w:rsidP="000D1D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0946774" w14:textId="27492F63" w:rsidR="007E01DD" w:rsidRPr="00FA101B" w:rsidRDefault="007E01DD" w:rsidP="007E01D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verage solid CT value</w:t>
            </w:r>
          </w:p>
        </w:tc>
        <w:tc>
          <w:tcPr>
            <w:tcW w:w="510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851CE78" w14:textId="01EB234D" w:rsidR="007E01DD" w:rsidRPr="007E01DD" w:rsidRDefault="00246744" w:rsidP="000D1DF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 </w:t>
            </w: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 xml:space="preserve">T histogram parameter measuring 50 percentile CT attenuation value of the sold-part </w:t>
            </w:r>
          </w:p>
        </w:tc>
      </w:tr>
      <w:tr w:rsidR="007E01DD" w:rsidRPr="00FA101B" w14:paraId="59DE8DCE" w14:textId="77777777" w:rsidTr="007E01DD">
        <w:tc>
          <w:tcPr>
            <w:tcW w:w="1838" w:type="dxa"/>
            <w:vMerge/>
          </w:tcPr>
          <w:p w14:paraId="2F0DE8B2" w14:textId="77777777" w:rsidR="007E01DD" w:rsidRPr="00FA101B" w:rsidRDefault="007E01DD" w:rsidP="000D1D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3A4BADF" w14:textId="7D88F391" w:rsidR="007E01DD" w:rsidRPr="00FA101B" w:rsidRDefault="007E01DD" w:rsidP="007E01D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verage CT value</w:t>
            </w:r>
          </w:p>
        </w:tc>
        <w:tc>
          <w:tcPr>
            <w:tcW w:w="510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1A1DE6C" w14:textId="4D21C5E5" w:rsidR="007E01DD" w:rsidRPr="007E01DD" w:rsidRDefault="00246744" w:rsidP="000D1DF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 </w:t>
            </w: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 xml:space="preserve">T histogram parameter measuring 50 percentile CT attenuation value of the </w:t>
            </w:r>
            <w:r>
              <w:rPr>
                <w:rFonts w:ascii="Arial" w:hAnsi="Arial" w:cs="Arial"/>
                <w:sz w:val="18"/>
                <w:szCs w:val="18"/>
              </w:rPr>
              <w:t>tumor</w:t>
            </w:r>
          </w:p>
        </w:tc>
      </w:tr>
      <w:tr w:rsidR="007E01DD" w:rsidRPr="00FA101B" w14:paraId="4C7C5A60" w14:textId="77777777" w:rsidTr="007E01DD">
        <w:tc>
          <w:tcPr>
            <w:tcW w:w="1838" w:type="dxa"/>
            <w:vMerge/>
          </w:tcPr>
          <w:p w14:paraId="49F2F6FF" w14:textId="77777777" w:rsidR="007E01DD" w:rsidRPr="00FA101B" w:rsidRDefault="007E01DD" w:rsidP="007E01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8FA6257" w14:textId="6E0C596B" w:rsidR="007E01DD" w:rsidRPr="00FA101B" w:rsidRDefault="007E01DD" w:rsidP="007E01D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verage solid CT value</w:t>
            </w:r>
            <w:r>
              <w:rPr>
                <w:rFonts w:ascii="Arial" w:hAnsi="Arial" w:cs="Arial"/>
                <w:sz w:val="20"/>
                <w:szCs w:val="20"/>
              </w:rPr>
              <w:t xml:space="preserve"> SD</w:t>
            </w:r>
          </w:p>
        </w:tc>
        <w:tc>
          <w:tcPr>
            <w:tcW w:w="510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89B64F2" w14:textId="0664E08D" w:rsidR="007E01DD" w:rsidRPr="007E01DD" w:rsidRDefault="00246744" w:rsidP="007E01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D of a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T histogram parameter measuring 50 percentile CT attenuation value of the sold-part</w:t>
            </w:r>
          </w:p>
        </w:tc>
      </w:tr>
      <w:tr w:rsidR="007E01DD" w:rsidRPr="00FA101B" w14:paraId="404B5924" w14:textId="77777777" w:rsidTr="007E01DD">
        <w:tc>
          <w:tcPr>
            <w:tcW w:w="1838" w:type="dxa"/>
            <w:vMerge/>
          </w:tcPr>
          <w:p w14:paraId="59A3F322" w14:textId="77777777" w:rsidR="007E01DD" w:rsidRPr="00FA101B" w:rsidRDefault="007E01DD" w:rsidP="007E01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1B34C87" w14:textId="40D50D44" w:rsidR="007E01DD" w:rsidRPr="00FA101B" w:rsidRDefault="007E01DD" w:rsidP="007E01D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verage CT value</w:t>
            </w:r>
            <w:r>
              <w:rPr>
                <w:rFonts w:ascii="Arial" w:hAnsi="Arial" w:cs="Arial"/>
                <w:sz w:val="20"/>
                <w:szCs w:val="20"/>
              </w:rPr>
              <w:t xml:space="preserve"> SD</w:t>
            </w:r>
          </w:p>
        </w:tc>
        <w:tc>
          <w:tcPr>
            <w:tcW w:w="510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68B7D1B" w14:textId="105E6418" w:rsidR="007E01DD" w:rsidRPr="007E01DD" w:rsidRDefault="00246744" w:rsidP="007E01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 xml:space="preserve">D of a </w:t>
            </w: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 xml:space="preserve">T histogram parameter measuring 50 percentile CT attenuation value of the </w:t>
            </w:r>
            <w:r>
              <w:rPr>
                <w:rFonts w:ascii="Arial" w:hAnsi="Arial" w:cs="Arial"/>
                <w:sz w:val="18"/>
                <w:szCs w:val="18"/>
              </w:rPr>
              <w:t>tumor</w:t>
            </w:r>
          </w:p>
        </w:tc>
      </w:tr>
      <w:tr w:rsidR="007E01DD" w:rsidRPr="00FA101B" w14:paraId="36AE4421" w14:textId="77777777" w:rsidTr="007E01DD">
        <w:tc>
          <w:tcPr>
            <w:tcW w:w="1838" w:type="dxa"/>
            <w:vMerge/>
          </w:tcPr>
          <w:p w14:paraId="25A78CE0" w14:textId="77777777" w:rsidR="007E01DD" w:rsidRPr="00FA101B" w:rsidRDefault="007E01DD" w:rsidP="007E01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7D43C34" w14:textId="65A05EB7" w:rsidR="007E01DD" w:rsidRPr="00FA101B" w:rsidRDefault="00564111" w:rsidP="007E01D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aximum solid CT value</w:t>
            </w:r>
          </w:p>
        </w:tc>
        <w:tc>
          <w:tcPr>
            <w:tcW w:w="510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4164DAB" w14:textId="7C22BEDD" w:rsidR="007E01DD" w:rsidRPr="007E01DD" w:rsidRDefault="00246744" w:rsidP="007E01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 xml:space="preserve">T histogram parameter measuring </w:t>
            </w:r>
            <w:r>
              <w:rPr>
                <w:rFonts w:ascii="Arial" w:hAnsi="Arial" w:cs="Arial"/>
                <w:sz w:val="18"/>
                <w:szCs w:val="18"/>
              </w:rPr>
              <w:t xml:space="preserve">maximum </w:t>
            </w:r>
            <w:r>
              <w:rPr>
                <w:rFonts w:ascii="Arial" w:hAnsi="Arial" w:cs="Arial"/>
                <w:sz w:val="18"/>
                <w:szCs w:val="18"/>
              </w:rPr>
              <w:t>CT attenuation value of the sold-part</w:t>
            </w:r>
          </w:p>
        </w:tc>
      </w:tr>
      <w:tr w:rsidR="007E01DD" w:rsidRPr="00FA101B" w14:paraId="301355EA" w14:textId="77777777" w:rsidTr="007E01DD">
        <w:tc>
          <w:tcPr>
            <w:tcW w:w="1838" w:type="dxa"/>
            <w:vMerge/>
          </w:tcPr>
          <w:p w14:paraId="567889DE" w14:textId="77777777" w:rsidR="007E01DD" w:rsidRPr="00FA101B" w:rsidRDefault="007E01DD" w:rsidP="007E01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94DE85B" w14:textId="14154849" w:rsidR="007E01DD" w:rsidRPr="00FA101B" w:rsidRDefault="00564111" w:rsidP="007E01D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aximum CT value</w:t>
            </w:r>
          </w:p>
        </w:tc>
        <w:tc>
          <w:tcPr>
            <w:tcW w:w="510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CD7DBAC" w14:textId="026AA483" w:rsidR="007E01DD" w:rsidRPr="007E01DD" w:rsidRDefault="006921ED" w:rsidP="007E01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 </w:t>
            </w: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 xml:space="preserve">T histogram parameter measuring maximum CT attenuation value of the </w:t>
            </w:r>
            <w:r>
              <w:rPr>
                <w:rFonts w:ascii="Arial" w:hAnsi="Arial" w:cs="Arial"/>
                <w:sz w:val="18"/>
                <w:szCs w:val="18"/>
              </w:rPr>
              <w:t>tumor</w:t>
            </w:r>
          </w:p>
        </w:tc>
      </w:tr>
      <w:tr w:rsidR="006921ED" w:rsidRPr="00FA101B" w14:paraId="5017F9A3" w14:textId="77777777" w:rsidTr="007E01DD">
        <w:tc>
          <w:tcPr>
            <w:tcW w:w="1838" w:type="dxa"/>
            <w:vMerge/>
          </w:tcPr>
          <w:p w14:paraId="70D3B25E" w14:textId="77777777" w:rsidR="006921ED" w:rsidRPr="00FA101B" w:rsidRDefault="006921ED" w:rsidP="0069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46EC17B" w14:textId="1E984758" w:rsidR="006921ED" w:rsidRPr="00FA101B" w:rsidRDefault="006921ED" w:rsidP="006921E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inimum solid CT value</w:t>
            </w:r>
          </w:p>
        </w:tc>
        <w:tc>
          <w:tcPr>
            <w:tcW w:w="510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8012C94" w14:textId="4A04A90F" w:rsidR="006921ED" w:rsidRPr="007E01DD" w:rsidRDefault="006921ED" w:rsidP="006921E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 </w:t>
            </w: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T histogram parameter measuring m</w:t>
            </w:r>
            <w:r>
              <w:rPr>
                <w:rFonts w:ascii="Arial" w:hAnsi="Arial" w:cs="Arial"/>
                <w:sz w:val="18"/>
                <w:szCs w:val="18"/>
              </w:rPr>
              <w:t>inimum</w:t>
            </w:r>
            <w:r>
              <w:rPr>
                <w:rFonts w:ascii="Arial" w:hAnsi="Arial" w:cs="Arial"/>
                <w:sz w:val="18"/>
                <w:szCs w:val="18"/>
              </w:rPr>
              <w:t xml:space="preserve"> CT attenuation value of the sold-part</w:t>
            </w:r>
          </w:p>
        </w:tc>
      </w:tr>
      <w:tr w:rsidR="006921ED" w:rsidRPr="00FA101B" w14:paraId="771656D4" w14:textId="77777777" w:rsidTr="007E01DD">
        <w:tc>
          <w:tcPr>
            <w:tcW w:w="1838" w:type="dxa"/>
            <w:vMerge/>
            <w:tcBorders>
              <w:bottom w:val="single" w:sz="4" w:space="0" w:color="auto"/>
            </w:tcBorders>
          </w:tcPr>
          <w:p w14:paraId="4915A770" w14:textId="77777777" w:rsidR="006921ED" w:rsidRPr="00FA101B" w:rsidRDefault="006921ED" w:rsidP="006921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5EC559E3" w14:textId="0A4EA395" w:rsidR="006921ED" w:rsidRPr="00FA101B" w:rsidRDefault="006921ED" w:rsidP="006921E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inimum CT value</w:t>
            </w:r>
          </w:p>
        </w:tc>
        <w:tc>
          <w:tcPr>
            <w:tcW w:w="5103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54165060" w14:textId="6258DFDF" w:rsidR="006921ED" w:rsidRPr="007E01DD" w:rsidRDefault="006921ED" w:rsidP="006921E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 </w:t>
            </w: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T histogram parameter measuring m</w:t>
            </w:r>
            <w:r>
              <w:rPr>
                <w:rFonts w:ascii="Arial" w:hAnsi="Arial" w:cs="Arial"/>
                <w:sz w:val="18"/>
                <w:szCs w:val="18"/>
              </w:rPr>
              <w:t>inimum</w:t>
            </w:r>
            <w:r>
              <w:rPr>
                <w:rFonts w:ascii="Arial" w:hAnsi="Arial" w:cs="Arial"/>
                <w:sz w:val="18"/>
                <w:szCs w:val="18"/>
              </w:rPr>
              <w:t xml:space="preserve"> CT attenuation value of the tumor</w:t>
            </w:r>
          </w:p>
        </w:tc>
      </w:tr>
    </w:tbl>
    <w:p w14:paraId="6424E8DD" w14:textId="6FD66CF2" w:rsidR="00A34D75" w:rsidRPr="00FA101B" w:rsidRDefault="003B1B26">
      <w:pPr>
        <w:rPr>
          <w:rFonts w:ascii="Arial" w:hAnsi="Arial" w:cs="Arial"/>
        </w:rPr>
      </w:pPr>
      <w:r w:rsidRPr="00FA101B">
        <w:rPr>
          <w:rFonts w:ascii="Arial" w:hAnsi="Arial" w:cs="Arial"/>
          <w:sz w:val="20"/>
          <w:szCs w:val="20"/>
        </w:rPr>
        <w:t>GGO = ground-glass opacity</w:t>
      </w:r>
      <w:r w:rsidR="007E01DD">
        <w:rPr>
          <w:rFonts w:ascii="Arial" w:hAnsi="Arial" w:cs="Arial"/>
          <w:sz w:val="20"/>
          <w:szCs w:val="20"/>
        </w:rPr>
        <w:t>, GGN = ground-glass nodule</w:t>
      </w:r>
      <w:r w:rsidR="00564111">
        <w:rPr>
          <w:rFonts w:ascii="Arial" w:hAnsi="Arial" w:cs="Arial"/>
          <w:sz w:val="20"/>
          <w:szCs w:val="20"/>
        </w:rPr>
        <w:t xml:space="preserve">, CT = computed tomography, SD = standard deviation. </w:t>
      </w:r>
    </w:p>
    <w:sectPr w:rsidR="00A34D75" w:rsidRPr="00FA101B">
      <w:headerReference w:type="default" r:id="rId6"/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FEDAFC" w14:textId="77777777" w:rsidR="00F6609C" w:rsidRDefault="00F6609C">
      <w:r>
        <w:separator/>
      </w:r>
    </w:p>
  </w:endnote>
  <w:endnote w:type="continuationSeparator" w:id="0">
    <w:p w14:paraId="658AEC2B" w14:textId="77777777" w:rsidR="00F6609C" w:rsidRDefault="00F660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HAnsi" w:eastAsiaTheme="majorEastAsia" w:hAnsiTheme="majorHAnsi" w:cstheme="majorBidi"/>
        <w:sz w:val="28"/>
        <w:szCs w:val="28"/>
        <w:lang w:val="ja-JP"/>
      </w:rPr>
      <w:id w:val="1175228585"/>
      <w:docPartObj>
        <w:docPartGallery w:val="Page Numbers (Bottom of Page)"/>
        <w:docPartUnique/>
      </w:docPartObj>
    </w:sdtPr>
    <w:sdtEndPr>
      <w:rPr>
        <w:rFonts w:ascii="Arial" w:hAnsi="Arial" w:cs="Arial"/>
        <w:sz w:val="22"/>
        <w:szCs w:val="22"/>
        <w:lang w:val="en-US"/>
      </w:rPr>
    </w:sdtEndPr>
    <w:sdtContent>
      <w:p w14:paraId="07D218A9" w14:textId="77777777" w:rsidR="00EC4CE2" w:rsidRPr="0016065C" w:rsidRDefault="00A34D75">
        <w:pPr>
          <w:pStyle w:val="a6"/>
          <w:jc w:val="right"/>
          <w:rPr>
            <w:rFonts w:ascii="Arial" w:eastAsiaTheme="majorEastAsia" w:hAnsi="Arial" w:cs="Arial"/>
            <w:sz w:val="22"/>
          </w:rPr>
        </w:pPr>
        <w:r w:rsidRPr="0016065C">
          <w:rPr>
            <w:rFonts w:ascii="Arial" w:eastAsiaTheme="majorEastAsia" w:hAnsi="Arial" w:cs="Arial"/>
            <w:sz w:val="22"/>
            <w:lang w:val="ja-JP"/>
          </w:rPr>
          <w:t xml:space="preserve">p. </w:t>
        </w:r>
        <w:r w:rsidRPr="0016065C">
          <w:rPr>
            <w:rFonts w:ascii="Arial" w:hAnsi="Arial" w:cs="Arial"/>
            <w:sz w:val="22"/>
          </w:rPr>
          <w:fldChar w:fldCharType="begin"/>
        </w:r>
        <w:r w:rsidRPr="0016065C">
          <w:rPr>
            <w:rFonts w:ascii="Arial" w:hAnsi="Arial" w:cs="Arial"/>
            <w:sz w:val="22"/>
          </w:rPr>
          <w:instrText>PAGE    \* MERGEFORMAT</w:instrText>
        </w:r>
        <w:r w:rsidRPr="0016065C">
          <w:rPr>
            <w:rFonts w:ascii="Arial" w:hAnsi="Arial" w:cs="Arial"/>
            <w:sz w:val="22"/>
          </w:rPr>
          <w:fldChar w:fldCharType="separate"/>
        </w:r>
        <w:r w:rsidRPr="00B66F2B">
          <w:rPr>
            <w:rFonts w:ascii="Arial" w:eastAsiaTheme="majorEastAsia" w:hAnsi="Arial" w:cs="Arial"/>
            <w:noProof/>
            <w:sz w:val="22"/>
            <w:lang w:val="ja-JP"/>
          </w:rPr>
          <w:t>1</w:t>
        </w:r>
        <w:r w:rsidRPr="0016065C">
          <w:rPr>
            <w:rFonts w:ascii="Arial" w:eastAsiaTheme="majorEastAsia" w:hAnsi="Arial" w:cs="Arial"/>
            <w:sz w:val="22"/>
          </w:rPr>
          <w:fldChar w:fldCharType="end"/>
        </w:r>
      </w:p>
    </w:sdtContent>
  </w:sdt>
  <w:p w14:paraId="2208C77D" w14:textId="77777777" w:rsidR="00EC4CE2" w:rsidRDefault="0000000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7EAA94" w14:textId="77777777" w:rsidR="00F6609C" w:rsidRDefault="00F6609C">
      <w:r>
        <w:separator/>
      </w:r>
    </w:p>
  </w:footnote>
  <w:footnote w:type="continuationSeparator" w:id="0">
    <w:p w14:paraId="262EBDEE" w14:textId="77777777" w:rsidR="00F6609C" w:rsidRDefault="00F660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02A43C" w14:textId="77777777" w:rsidR="00EC4CE2" w:rsidRDefault="00A34D75">
    <w:pPr>
      <w:pStyle w:val="a4"/>
    </w:pPr>
    <w:r>
      <w:ptab w:relativeTo="margin" w:alignment="center" w:leader="none"/>
    </w:r>
    <w:r>
      <w:ptab w:relativeTo="margin" w:alignment="right" w:leader="none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revisionView w:markup="0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D75"/>
    <w:rsid w:val="000403D4"/>
    <w:rsid w:val="00073454"/>
    <w:rsid w:val="000D1DFC"/>
    <w:rsid w:val="001607A0"/>
    <w:rsid w:val="00163E77"/>
    <w:rsid w:val="00177A3F"/>
    <w:rsid w:val="001850C0"/>
    <w:rsid w:val="0022646C"/>
    <w:rsid w:val="00246744"/>
    <w:rsid w:val="00261166"/>
    <w:rsid w:val="00326BF6"/>
    <w:rsid w:val="00353F5F"/>
    <w:rsid w:val="00376465"/>
    <w:rsid w:val="00393E98"/>
    <w:rsid w:val="003A1A82"/>
    <w:rsid w:val="003A50D9"/>
    <w:rsid w:val="003B1B26"/>
    <w:rsid w:val="005009DE"/>
    <w:rsid w:val="00564111"/>
    <w:rsid w:val="005A6F29"/>
    <w:rsid w:val="005B09CB"/>
    <w:rsid w:val="00645F8F"/>
    <w:rsid w:val="006921ED"/>
    <w:rsid w:val="006A0D53"/>
    <w:rsid w:val="006B5780"/>
    <w:rsid w:val="00776B20"/>
    <w:rsid w:val="00777037"/>
    <w:rsid w:val="00793D9D"/>
    <w:rsid w:val="007D22BB"/>
    <w:rsid w:val="007E01DD"/>
    <w:rsid w:val="00966C31"/>
    <w:rsid w:val="00A34D75"/>
    <w:rsid w:val="00A55F9B"/>
    <w:rsid w:val="00A64FE3"/>
    <w:rsid w:val="00A679D1"/>
    <w:rsid w:val="00AB2009"/>
    <w:rsid w:val="00B27617"/>
    <w:rsid w:val="00B600DA"/>
    <w:rsid w:val="00BF25E7"/>
    <w:rsid w:val="00CC4233"/>
    <w:rsid w:val="00CD79A3"/>
    <w:rsid w:val="00D671D5"/>
    <w:rsid w:val="00D75234"/>
    <w:rsid w:val="00D8162F"/>
    <w:rsid w:val="00DD28D5"/>
    <w:rsid w:val="00E41CD2"/>
    <w:rsid w:val="00EB5BCC"/>
    <w:rsid w:val="00F322DD"/>
    <w:rsid w:val="00F43550"/>
    <w:rsid w:val="00F43AD6"/>
    <w:rsid w:val="00F6609C"/>
    <w:rsid w:val="00F909DF"/>
    <w:rsid w:val="00FA101B"/>
    <w:rsid w:val="00FD3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AE7399"/>
  <w15:chartTrackingRefBased/>
  <w15:docId w15:val="{517941BA-DD9F-4DE0-83A0-F3BBB3DC5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4D7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ヘッダー (文字)"/>
    <w:basedOn w:val="a0"/>
    <w:link w:val="a4"/>
    <w:uiPriority w:val="99"/>
    <w:rsid w:val="00A34D75"/>
  </w:style>
  <w:style w:type="paragraph" w:styleId="a4">
    <w:name w:val="header"/>
    <w:basedOn w:val="a"/>
    <w:link w:val="a3"/>
    <w:uiPriority w:val="99"/>
    <w:unhideWhenUsed/>
    <w:rsid w:val="00A34D75"/>
    <w:pPr>
      <w:tabs>
        <w:tab w:val="center" w:pos="4252"/>
        <w:tab w:val="right" w:pos="8504"/>
      </w:tabs>
      <w:snapToGrid w:val="0"/>
    </w:pPr>
  </w:style>
  <w:style w:type="character" w:customStyle="1" w:styleId="1">
    <w:name w:val="ヘッダー (文字)1"/>
    <w:basedOn w:val="a0"/>
    <w:uiPriority w:val="99"/>
    <w:semiHidden/>
    <w:rsid w:val="00A34D75"/>
  </w:style>
  <w:style w:type="character" w:customStyle="1" w:styleId="a5">
    <w:name w:val="フッター (文字)"/>
    <w:basedOn w:val="a0"/>
    <w:link w:val="a6"/>
    <w:uiPriority w:val="99"/>
    <w:rsid w:val="00A34D75"/>
  </w:style>
  <w:style w:type="paragraph" w:styleId="a6">
    <w:name w:val="footer"/>
    <w:basedOn w:val="a"/>
    <w:link w:val="a5"/>
    <w:uiPriority w:val="99"/>
    <w:unhideWhenUsed/>
    <w:rsid w:val="00A34D75"/>
    <w:pPr>
      <w:tabs>
        <w:tab w:val="center" w:pos="4252"/>
        <w:tab w:val="right" w:pos="8504"/>
      </w:tabs>
      <w:snapToGrid w:val="0"/>
    </w:pPr>
  </w:style>
  <w:style w:type="character" w:customStyle="1" w:styleId="10">
    <w:name w:val="フッター (文字)1"/>
    <w:basedOn w:val="a0"/>
    <w:uiPriority w:val="99"/>
    <w:semiHidden/>
    <w:rsid w:val="00A34D75"/>
  </w:style>
  <w:style w:type="table" w:customStyle="1" w:styleId="11">
    <w:name w:val="表 (格子) 淡色1"/>
    <w:basedOn w:val="a1"/>
    <w:uiPriority w:val="40"/>
    <w:rsid w:val="00A34D7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7">
    <w:name w:val="Revision"/>
    <w:hidden/>
    <w:uiPriority w:val="99"/>
    <w:semiHidden/>
    <w:rsid w:val="00BF25E7"/>
  </w:style>
  <w:style w:type="table" w:styleId="a8">
    <w:name w:val="Table Grid"/>
    <w:basedOn w:val="a1"/>
    <w:uiPriority w:val="39"/>
    <w:rsid w:val="005A6F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Emphasis"/>
    <w:basedOn w:val="a0"/>
    <w:uiPriority w:val="20"/>
    <w:qFormat/>
    <w:rsid w:val="0007345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95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490</Words>
  <Characters>2794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嶋田 善久</dc:creator>
  <cp:keywords/>
  <dc:description/>
  <cp:lastModifiedBy>嶋田 善久</cp:lastModifiedBy>
  <cp:revision>6</cp:revision>
  <dcterms:created xsi:type="dcterms:W3CDTF">2022-06-08T01:40:00Z</dcterms:created>
  <dcterms:modified xsi:type="dcterms:W3CDTF">2023-01-11T01:32:00Z</dcterms:modified>
</cp:coreProperties>
</file>